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B5FB84" w14:textId="433BB70E" w:rsidR="00C432D3" w:rsidRPr="00A67C77" w:rsidRDefault="001C117A" w:rsidP="00E677C2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B60135">
        <w:rPr>
          <w:rFonts w:asciiTheme="majorBidi" w:hAnsiTheme="majorBidi" w:cstheme="majorBidi"/>
          <w:b/>
          <w:bCs/>
          <w:sz w:val="16"/>
          <w:szCs w:val="16"/>
        </w:rPr>
        <w:t>A</w:t>
      </w:r>
      <w:r w:rsidR="00960EC9" w:rsidRPr="00A67C77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6A4E72" w:rsidRPr="00A67C77">
        <w:rPr>
          <w:rFonts w:asciiTheme="majorBidi" w:hAnsiTheme="majorBidi" w:cstheme="majorBidi"/>
          <w:sz w:val="16"/>
          <w:szCs w:val="16"/>
        </w:rPr>
        <w:t xml:space="preserve"> Number of significant genes</w:t>
      </w:r>
      <w:r w:rsidR="00E677C2">
        <w:rPr>
          <w:rFonts w:asciiTheme="majorBidi" w:hAnsiTheme="majorBidi" w:cstheme="majorBidi"/>
          <w:sz w:val="16"/>
          <w:szCs w:val="16"/>
        </w:rPr>
        <w:t xml:space="preserve"> </w:t>
      </w:r>
      <w:r w:rsidR="00C432D3">
        <w:rPr>
          <w:rFonts w:asciiTheme="majorBidi" w:hAnsiTheme="majorBidi" w:cstheme="majorBidi"/>
          <w:sz w:val="16"/>
          <w:szCs w:val="16"/>
        </w:rPr>
        <w:t>detect</w:t>
      </w:r>
      <w:r w:rsidR="00E677C2">
        <w:rPr>
          <w:rFonts w:asciiTheme="majorBidi" w:hAnsiTheme="majorBidi" w:cstheme="majorBidi"/>
          <w:sz w:val="16"/>
          <w:szCs w:val="16"/>
        </w:rPr>
        <w:t xml:space="preserve">ed </w:t>
      </w:r>
      <w:r w:rsidR="00B352E2">
        <w:rPr>
          <w:rFonts w:asciiTheme="majorBidi" w:hAnsiTheme="majorBidi" w:cstheme="majorBidi"/>
          <w:sz w:val="16"/>
          <w:szCs w:val="16"/>
        </w:rPr>
        <w:t>by baseline model with and without augmentation (larger flanks) based on</w:t>
      </w:r>
      <w:r w:rsidR="00E677C2">
        <w:rPr>
          <w:rFonts w:asciiTheme="majorBidi" w:hAnsiTheme="majorBidi" w:cstheme="majorBidi"/>
          <w:sz w:val="16"/>
          <w:szCs w:val="16"/>
        </w:rPr>
        <w:t xml:space="preserve"> MAGMA’s unadjusted</w:t>
      </w:r>
      <w:r w:rsidR="00E64350">
        <w:rPr>
          <w:rFonts w:asciiTheme="majorBidi" w:hAnsiTheme="majorBidi" w:cstheme="majorBidi"/>
          <w:sz w:val="16"/>
          <w:szCs w:val="16"/>
        </w:rPr>
        <w:t xml:space="preserve"> </w:t>
      </w:r>
      <w:r w:rsidR="00770C4D">
        <w:rPr>
          <w:rFonts w:asciiTheme="majorBidi" w:hAnsiTheme="majorBidi" w:cstheme="majorBidi"/>
          <w:sz w:val="16"/>
          <w:szCs w:val="16"/>
        </w:rPr>
        <w:t>gene-</w:t>
      </w:r>
      <w:r w:rsidR="00E677C2">
        <w:rPr>
          <w:rFonts w:asciiTheme="majorBidi" w:hAnsiTheme="majorBidi" w:cstheme="majorBidi"/>
          <w:sz w:val="16"/>
          <w:szCs w:val="16"/>
        </w:rPr>
        <w:t>scores</w:t>
      </w:r>
      <w:r w:rsidR="00C432D3">
        <w:rPr>
          <w:rFonts w:asciiTheme="majorBidi" w:hAnsiTheme="majorBidi" w:cstheme="majorBidi"/>
          <w:sz w:val="16"/>
          <w:szCs w:val="16"/>
        </w:rPr>
        <w:t>.</w:t>
      </w:r>
    </w:p>
    <w:p w14:paraId="4344757F" w14:textId="77777777" w:rsidR="006A4E72" w:rsidRPr="001948BE" w:rsidRDefault="006A4E72" w:rsidP="006A4E72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pPr w:leftFromText="180" w:rightFromText="180" w:vertAnchor="text" w:tblpY="1"/>
        <w:tblOverlap w:val="never"/>
        <w:tblW w:w="10850" w:type="dxa"/>
        <w:tblLayout w:type="fixed"/>
        <w:tblLook w:val="04A0" w:firstRow="1" w:lastRow="0" w:firstColumn="1" w:lastColumn="0" w:noHBand="0" w:noVBand="1"/>
      </w:tblPr>
      <w:tblGrid>
        <w:gridCol w:w="1152"/>
        <w:gridCol w:w="850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7F7D03" w14:paraId="524B919C" w14:textId="30B9EA03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8456B67" w14:textId="77777777" w:rsidR="007F7D03" w:rsidRPr="00A6676C" w:rsidRDefault="007F7D0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B91438" w14:textId="42DF2BE3" w:rsidR="007F7D03" w:rsidRPr="00B60135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otal</w:t>
            </w:r>
            <w:r w:rsidR="00B601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A364196" w14:textId="18E36C29" w:rsidR="007F7D03" w:rsidRPr="00A6676C" w:rsidRDefault="007F7D0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7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7534171" w14:textId="4AABB841" w:rsidR="007F7D03" w:rsidRPr="00A6676C" w:rsidRDefault="007F7D03" w:rsidP="00B205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 with Augmentation from Larger Flanks</w:t>
            </w:r>
            <w:r w:rsidR="00B6013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!</w:t>
            </w:r>
          </w:p>
        </w:tc>
      </w:tr>
      <w:tr w:rsidR="007F7D03" w14:paraId="6B84853A" w14:textId="0002696A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E9B1B27" w14:textId="14A06719" w:rsidR="007F7D03" w:rsidRPr="007F116F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7F116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B83DAAF" w14:textId="7B4B93AB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6D98AF" w14:textId="42499271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A87529B" w14:textId="7AA9EBB2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78E6C3" w14:textId="771F05CC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B89837" w14:textId="048C9A5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B42987" w14:textId="4B23D26D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A396BC7" w14:textId="02C3BAE9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D28465E" w14:textId="6BC24178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92C76B" w14:textId="10BB181B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D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7F7D03" w14:paraId="0D997875" w14:textId="54F951C0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5F7E4D3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BE7A84" w14:textId="5E78C8F8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41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125C14" w14:textId="2C69390D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9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63348C" w14:textId="287F10FC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9E3AB10" w14:textId="3DF7AF6B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9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26543C" w14:textId="6EB025DE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7A7051" w14:textId="10D42D47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3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2FCDD56" w14:textId="17FD46F9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DBFA4B5" w14:textId="1C430E19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7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BC22084" w14:textId="629BDCCE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4</w:t>
            </w:r>
          </w:p>
        </w:tc>
      </w:tr>
      <w:tr w:rsidR="007F7D03" w14:paraId="0B1E4279" w14:textId="61666C20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3AED8C6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0A4B538" w14:textId="4F608869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47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5BF0D93" w14:textId="356F0F24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D78C4F3" w14:textId="18B9167B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3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D28848E" w14:textId="221F9EBD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5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721319" w14:textId="0F6857C4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8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53AC48" w14:textId="31CBA59A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4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A0B8BCA" w14:textId="4AD42CDC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5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1776958" w14:textId="6669A6C8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14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14EF15A" w14:textId="7D08057F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468</w:t>
            </w:r>
          </w:p>
        </w:tc>
      </w:tr>
      <w:tr w:rsidR="007F7D03" w14:paraId="7EC6E141" w14:textId="3C8DC87C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2E8E4A4" w14:textId="54673BEB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7EDF094" w14:textId="037F5E08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24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982265" w14:textId="49C8D05A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76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6C6D15" w14:textId="48718D25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18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A1AA27" w14:textId="543DE470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75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D0966D2" w14:textId="7EFF6922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29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BA5929" w14:textId="5CDDF23D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72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90C7BCD" w14:textId="2F3EC257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,32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FE88152" w14:textId="65D65252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43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6511F21" w14:textId="4758652B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,098</w:t>
            </w:r>
          </w:p>
        </w:tc>
      </w:tr>
      <w:tr w:rsidR="007F7D03" w14:paraId="3DE96D83" w14:textId="112405EA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BC6D1B" w14:textId="77777777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A9BED00" w14:textId="672F7ABF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,88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B26D45" w14:textId="3E332193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3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1695FC" w14:textId="32089391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9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A849494" w14:textId="0E11F5C0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8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B44B5CD" w14:textId="620D7295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15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5FF509D" w14:textId="38F1A1EF" w:rsidR="007F7D03" w:rsidRPr="00A6676C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9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662C0B0" w14:textId="60536806" w:rsidR="007F7D03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24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C11586" w14:textId="4389D94F" w:rsidR="007F7D03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92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E039C14" w14:textId="59914BC8" w:rsidR="007F7D03" w:rsidRDefault="007F7D03" w:rsidP="00E21F5F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874</w:t>
            </w:r>
          </w:p>
        </w:tc>
      </w:tr>
      <w:tr w:rsidR="007F7D03" w14:paraId="75C30B16" w14:textId="5B877C56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1B055E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FBB4E03" w14:textId="421F41F9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19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A9CBA1" w14:textId="5AE008B7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EF5A938" w14:textId="0D3003B1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6998FF" w14:textId="5B2F0265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4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1F2555" w14:textId="60F05007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E81EA6" w14:textId="2AC218BB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7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2A84152" w14:textId="5F8619C5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5FFDA6" w14:textId="7900DF37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8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B9DD9C" w14:textId="50F9B142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07</w:t>
            </w:r>
          </w:p>
        </w:tc>
      </w:tr>
      <w:tr w:rsidR="007F7D03" w14:paraId="2937AB78" w14:textId="307798DE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68D3B62" w14:textId="77777777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856D03" w14:textId="52AE55FF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23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2C0A21" w14:textId="2FACBAC2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7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8D3A34" w14:textId="543AE6D2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3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FEA8CD" w14:textId="4655C44F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7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9E64A9" w14:textId="618CB31A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7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889D54" w14:textId="710FB139" w:rsidR="007F7D03" w:rsidRPr="00A6676C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01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2F6D539" w14:textId="0DA36139" w:rsidR="007F7D03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09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D0DA2A8" w14:textId="3AFD8BDB" w:rsidR="007F7D03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81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304567" w14:textId="57D68FE1" w:rsidR="007F7D03" w:rsidRDefault="007F7D03" w:rsidP="00406C55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329</w:t>
            </w:r>
          </w:p>
        </w:tc>
      </w:tr>
      <w:tr w:rsidR="007F7D03" w14:paraId="27FA7CCD" w14:textId="11E36892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7B9E106" w14:textId="68C3AD8B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ECBFABB" w14:textId="701CBDB5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16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FA997F" w14:textId="69B3B8F8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8DF4957" w14:textId="204A5C1D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90D9541" w14:textId="578F4280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923A1D4" w14:textId="7DC67FD9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703F2DF" w14:textId="3A9A5DEF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D1E7DD" w14:textId="4A949BEF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3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83C9EB2" w14:textId="36E5D544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5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2F6F18" w14:textId="72831CDC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21</w:t>
            </w:r>
          </w:p>
        </w:tc>
      </w:tr>
      <w:tr w:rsidR="007F7D03" w14:paraId="0D8E66F9" w14:textId="22C5E58E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F928609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2A0AF96" w14:textId="09B7C920" w:rsidR="007F7D03" w:rsidRDefault="007F7D0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53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32CDEA3" w14:textId="625E9C57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2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B65E51D" w14:textId="6F0E6BF9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4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135176" w14:textId="299C39D9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9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3292A75" w14:textId="482F449A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5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D4E9774" w14:textId="405E29A1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24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3C97B05" w14:textId="44972043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48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202527F" w14:textId="63B68E20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08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D043967" w14:textId="50652FB0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778</w:t>
            </w:r>
          </w:p>
        </w:tc>
      </w:tr>
      <w:tr w:rsidR="007F7D03" w14:paraId="2BBEDBBD" w14:textId="461ADC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112903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BD9CA7A" w14:textId="02BDC2BF" w:rsidR="007F7D03" w:rsidRDefault="007C597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,88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C5F27AA" w14:textId="497D029B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7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9817AD9" w14:textId="1139FE0F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5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52CBB8" w14:textId="59ACDA2E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28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5E3978" w14:textId="64531313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57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FCF9286" w14:textId="5DB1D0A3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50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40C0CE9" w14:textId="1295AC80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64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D663B00" w14:textId="1364CFE4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39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F8895FA" w14:textId="072E47BE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,106</w:t>
            </w:r>
          </w:p>
        </w:tc>
      </w:tr>
      <w:tr w:rsidR="007F7D03" w14:paraId="13D13BBB" w14:textId="05EE5C02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400ADB6" w14:textId="77777777" w:rsidR="007F7D03" w:rsidRPr="00A6676C" w:rsidRDefault="007F7D03" w:rsidP="00AE289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1E93212" w14:textId="7221C363" w:rsidR="007F7D03" w:rsidRDefault="007C5973" w:rsidP="007F7D03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316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91506F8" w14:textId="4D397FD0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072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B9287D" w14:textId="5CAE923C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302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533FCB" w14:textId="0D99B85D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626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CC3164D" w14:textId="249CFDD4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970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33B73B9" w14:textId="0ED69957" w:rsidR="007F7D03" w:rsidRPr="00A6676C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034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CD3F952" w14:textId="31C56A65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45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0D4AD4F" w14:textId="12D6EB8F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391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4C7772" w14:textId="0B94053F" w:rsidR="007F7D03" w:rsidRDefault="007F7D03" w:rsidP="005E1DE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,496</w:t>
            </w:r>
          </w:p>
        </w:tc>
      </w:tr>
    </w:tbl>
    <w:p w14:paraId="689FD850" w14:textId="77777777" w:rsidR="007F116F" w:rsidRDefault="007F116F" w:rsidP="007F116F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bookmarkStart w:id="0" w:name="_Hlk91162644"/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0DAC23A7" w14:textId="651BC426" w:rsidR="00B60135" w:rsidRPr="00B60135" w:rsidRDefault="00B60135" w:rsidP="00915046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^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2075B1">
        <w:rPr>
          <w:rFonts w:asciiTheme="majorBidi" w:hAnsiTheme="majorBidi" w:cstheme="majorBidi"/>
          <w:sz w:val="16"/>
          <w:szCs w:val="16"/>
        </w:rPr>
        <w:t>For each phenotype</w:t>
      </w:r>
      <w:r>
        <w:rPr>
          <w:rFonts w:asciiTheme="majorBidi" w:hAnsiTheme="majorBidi" w:cstheme="majorBidi"/>
          <w:sz w:val="16"/>
          <w:szCs w:val="16"/>
        </w:rPr>
        <w:t>,</w:t>
      </w:r>
      <w:r w:rsidRPr="002075B1">
        <w:rPr>
          <w:rFonts w:asciiTheme="majorBidi" w:hAnsiTheme="majorBidi" w:cstheme="majorBidi"/>
          <w:sz w:val="16"/>
          <w:szCs w:val="16"/>
        </w:rPr>
        <w:t xml:space="preserve"> we focused our analyses </w:t>
      </w:r>
      <w:r>
        <w:rPr>
          <w:rFonts w:asciiTheme="majorBidi" w:hAnsiTheme="majorBidi" w:cstheme="majorBidi"/>
          <w:sz w:val="16"/>
          <w:szCs w:val="16"/>
        </w:rPr>
        <w:t xml:space="preserve">exclusively </w:t>
      </w:r>
      <w:r w:rsidRPr="002075B1">
        <w:rPr>
          <w:rFonts w:asciiTheme="majorBidi" w:hAnsiTheme="majorBidi" w:cstheme="majorBidi"/>
          <w:sz w:val="16"/>
          <w:szCs w:val="16"/>
        </w:rPr>
        <w:t>on genes with a score for every SNV-to-gene mapping</w:t>
      </w:r>
      <w:r w:rsidR="00E51514">
        <w:rPr>
          <w:rFonts w:asciiTheme="majorBidi" w:hAnsiTheme="majorBidi" w:cstheme="majorBidi"/>
          <w:sz w:val="16"/>
          <w:szCs w:val="16"/>
        </w:rPr>
        <w:t xml:space="preserve"> in both MAGMA and Pascal.</w:t>
      </w:r>
    </w:p>
    <w:p w14:paraId="14923CF5" w14:textId="7EC70B85" w:rsidR="004315BF" w:rsidRDefault="00B60135" w:rsidP="004315BF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!</w:t>
      </w:r>
      <w:r w:rsidR="004315BF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4315BF"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bookmarkEnd w:id="0"/>
    <w:p w14:paraId="58D036E9" w14:textId="77777777" w:rsidR="00E51514" w:rsidRPr="00E51514" w:rsidRDefault="00E51514" w:rsidP="00E677C2">
      <w:pPr>
        <w:pStyle w:val="NoSpacing"/>
        <w:rPr>
          <w:rFonts w:asciiTheme="majorBidi" w:hAnsiTheme="majorBidi" w:cstheme="majorBidi"/>
          <w:sz w:val="18"/>
          <w:szCs w:val="18"/>
        </w:rPr>
      </w:pPr>
    </w:p>
    <w:p w14:paraId="1727E277" w14:textId="3A5AC52F" w:rsidR="00E677C2" w:rsidRPr="00A67C77" w:rsidRDefault="001C117A" w:rsidP="00E677C2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t xml:space="preserve">Table </w:t>
      </w:r>
      <w:r w:rsidR="00E677C2">
        <w:rPr>
          <w:rFonts w:asciiTheme="majorBidi" w:hAnsiTheme="majorBidi" w:cstheme="majorBidi"/>
          <w:b/>
          <w:bCs/>
          <w:sz w:val="16"/>
          <w:szCs w:val="16"/>
        </w:rPr>
        <w:t>B</w:t>
      </w:r>
      <w:r w:rsidR="00E677C2" w:rsidRPr="00A67C77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E677C2" w:rsidRPr="00A67C77">
        <w:rPr>
          <w:rFonts w:asciiTheme="majorBidi" w:hAnsiTheme="majorBidi" w:cstheme="majorBidi"/>
          <w:sz w:val="16"/>
          <w:szCs w:val="16"/>
        </w:rPr>
        <w:t xml:space="preserve"> </w:t>
      </w:r>
      <w:r w:rsidR="00B352E2" w:rsidRPr="00A67C77">
        <w:rPr>
          <w:rFonts w:asciiTheme="majorBidi" w:hAnsiTheme="majorBidi" w:cstheme="majorBidi"/>
          <w:sz w:val="16"/>
          <w:szCs w:val="16"/>
        </w:rPr>
        <w:t>Number of significant genes</w:t>
      </w:r>
      <w:r w:rsidR="00B352E2">
        <w:rPr>
          <w:rFonts w:asciiTheme="majorBidi" w:hAnsiTheme="majorBidi" w:cstheme="majorBidi"/>
          <w:sz w:val="16"/>
          <w:szCs w:val="16"/>
        </w:rPr>
        <w:t xml:space="preserve"> detected by baseline model with and without augmentation (larger flanks) based on Pascal’s gene-scores.</w:t>
      </w:r>
    </w:p>
    <w:p w14:paraId="7027A387" w14:textId="77777777" w:rsidR="00E677C2" w:rsidRPr="001948BE" w:rsidRDefault="00E677C2" w:rsidP="00E677C2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pPr w:leftFromText="180" w:rightFromText="180" w:vertAnchor="text" w:tblpY="1"/>
        <w:tblOverlap w:val="never"/>
        <w:tblW w:w="10850" w:type="dxa"/>
        <w:tblLayout w:type="fixed"/>
        <w:tblLook w:val="04A0" w:firstRow="1" w:lastRow="0" w:firstColumn="1" w:lastColumn="0" w:noHBand="0" w:noVBand="1"/>
      </w:tblPr>
      <w:tblGrid>
        <w:gridCol w:w="1152"/>
        <w:gridCol w:w="850"/>
        <w:gridCol w:w="1106"/>
        <w:gridCol w:w="1106"/>
        <w:gridCol w:w="1106"/>
        <w:gridCol w:w="1106"/>
        <w:gridCol w:w="1106"/>
        <w:gridCol w:w="1106"/>
        <w:gridCol w:w="1106"/>
        <w:gridCol w:w="1106"/>
      </w:tblGrid>
      <w:tr w:rsidR="00E51514" w14:paraId="0376A26C" w14:textId="77777777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B96A01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E63D79" w14:textId="363681E6" w:rsidR="00E51514" w:rsidRP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otal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3247ADC" w14:textId="7C60F6BA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</w:t>
            </w:r>
          </w:p>
        </w:tc>
        <w:tc>
          <w:tcPr>
            <w:tcW w:w="7742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98A233D" w14:textId="75D52BF0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aseline with Augmentation from 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!,+</w:t>
            </w:r>
          </w:p>
        </w:tc>
      </w:tr>
      <w:tr w:rsidR="00E51514" w14:paraId="4614D29B" w14:textId="77777777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41B2BE" w14:textId="573A51AC" w:rsidR="00E51514" w:rsidRPr="007F116F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7F116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FD973A4" w14:textId="0E039498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87314FD" w14:textId="51D12731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-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F91264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43500E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631F1A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5ACDF38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3FC38B8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18A85C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FFB022" w14:textId="77777777" w:rsidR="00E51514" w:rsidRPr="00A6676C" w:rsidRDefault="00E51514" w:rsidP="00AD749B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U10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D1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0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>00</w:t>
            </w:r>
          </w:p>
        </w:tc>
      </w:tr>
      <w:tr w:rsidR="00E51514" w14:paraId="6B94A13E" w14:textId="77777777" w:rsidTr="00E51514">
        <w:trPr>
          <w:trHeight w:hRule="exact" w:val="432"/>
        </w:trPr>
        <w:tc>
          <w:tcPr>
            <w:tcW w:w="11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7E05E60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B05A13" w14:textId="0CC31BCD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415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5914916" w14:textId="3436498C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ADC463" w14:textId="1DA5CB72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253B2F3" w14:textId="5985AC7C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004FBD3" w14:textId="1058F31A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0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3DCEE8" w14:textId="7D951475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7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0375A80" w14:textId="7FDB631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71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6978729" w14:textId="3E8C24C4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8</w:t>
            </w:r>
          </w:p>
        </w:tc>
        <w:tc>
          <w:tcPr>
            <w:tcW w:w="110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E29259B" w14:textId="7AE60507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341540AD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FFAC3FB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E7132E0" w14:textId="340E331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47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23D42C9" w14:textId="057C590E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3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337E140" w14:textId="3A4FE90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0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1C931FD" w14:textId="61003FD2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9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8F734E" w14:textId="11107AA5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9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0473A40" w14:textId="1B60E29F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6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7926497" w14:textId="18C32A40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24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29EFA9" w14:textId="45C49B9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55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1DC1B6F" w14:textId="0D3D5DD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1F2F3F3B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E5EEE09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E68C3AF" w14:textId="1FCA7B88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24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ADEAA29" w14:textId="27B9651D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71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B32A709" w14:textId="203979DC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10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13ECA55" w14:textId="63BF07E9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65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0E4CBFC" w14:textId="3256D11D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16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47269B9" w14:textId="20D0535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48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44EC814" w14:textId="4595EDB2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,01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D5E9A5C" w14:textId="6962DC1B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,16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1546EE7" w14:textId="2EA2BA42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41C5694D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2996D75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453FB7F" w14:textId="35F1CE26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,88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3092199" w14:textId="6427C24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1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05A9EA9" w14:textId="40C3C59A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6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F857616" w14:textId="4E4DDC6A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2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101FC8" w14:textId="225A9B5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07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BA003D1" w14:textId="0A72BCB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7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4BF1955" w14:textId="24D0ADE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71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23B9265" w14:textId="02075342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21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26BEF3A" w14:textId="6E48B31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4726094A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D6588A9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FADB2FD" w14:textId="187E550F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19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38A57E" w14:textId="04E426B5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731B467" w14:textId="6F0722E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8E2C742" w14:textId="4FF5A5AE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F0301C6" w14:textId="7F640D29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167D7C1" w14:textId="6A08FD81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1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7CCE440" w14:textId="202C0ACF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A5D3CA0" w14:textId="6D2273CB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8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5EB83A4" w14:textId="0895A07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389F1C7E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3F2624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E65BB4A" w14:textId="4191DE57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23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6A6E6C8" w14:textId="05B86776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3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BF046DE" w14:textId="2729C2BC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07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BDBA609" w14:textId="68E0EFF8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1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47D9CFC" w14:textId="6F521B2D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8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1FC30CF" w14:textId="14E440F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2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2E9570E" w14:textId="7DA8024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5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CBD9677" w14:textId="3E890670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07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0424006" w14:textId="76CEECB2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67FFB6D9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B14E06B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Mac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.</w:t>
            </w:r>
            <w:r w:rsidRPr="00A6676C">
              <w:rPr>
                <w:rFonts w:asciiTheme="majorBidi" w:hAnsiTheme="majorBidi" w:cstheme="majorBidi"/>
                <w:sz w:val="16"/>
                <w:szCs w:val="16"/>
              </w:rPr>
              <w:t xml:space="preserve"> Degeneration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8BB0F51" w14:textId="140B8AC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16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AF2501E" w14:textId="6FCEB9CE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CF89AA4" w14:textId="6AD071AE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8515647" w14:textId="2E39CFD3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367AD52" w14:textId="361A69B5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B710039" w14:textId="27A0D396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92277F4" w14:textId="4831456E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1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A609F09" w14:textId="0F38D4B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7C1FC79" w14:textId="7DB8D40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4341CC47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169DA3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0A49B9D" w14:textId="19D869C3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53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AA6B40" w14:textId="6B477D73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9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2E16BD1" w14:textId="59FDA6AB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2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CF1E441" w14:textId="5F06EC08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5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6CE555B" w14:textId="64ECBE9A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56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4AD2FF8" w14:textId="21A32464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029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3160180" w14:textId="5BC2C413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5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E44857C" w14:textId="6EDF2F5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66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5C1B4CD" w14:textId="760011FE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1E1A0C93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E469549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85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AD0705B" w14:textId="1E5E136A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,88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4D9F507" w14:textId="35F2B32C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0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899C969" w14:textId="3BE5B5A2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84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ED0A000" w14:textId="23E796C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52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971E8E" w14:textId="5702AC66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41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47BFF7B" w14:textId="3C7F4B4F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200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404FFFB" w14:textId="2CD843DE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265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EDD020C" w14:textId="5BC57DD5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,833</w:t>
            </w:r>
          </w:p>
        </w:tc>
        <w:tc>
          <w:tcPr>
            <w:tcW w:w="110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FA4533C" w14:textId="6F0B8CA7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51514" w14:paraId="0941A026" w14:textId="77777777" w:rsidTr="00E51514">
        <w:trPr>
          <w:trHeight w:hRule="exact" w:val="432"/>
        </w:trPr>
        <w:tc>
          <w:tcPr>
            <w:tcW w:w="115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612CD4" w14:textId="77777777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A6676C"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85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40F73E7" w14:textId="1A1B9E7B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,316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301C184" w14:textId="697336F0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021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569D280" w14:textId="55D601D3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254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7BD418E" w14:textId="4EAD64BF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547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288C23F" w14:textId="1BC67ABD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808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390C6AD" w14:textId="2B42DB31" w:rsidR="00E51514" w:rsidRPr="00A6676C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686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422A1E1" w14:textId="454101EA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995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A91612" w14:textId="0060495C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814</w:t>
            </w:r>
          </w:p>
        </w:tc>
        <w:tc>
          <w:tcPr>
            <w:tcW w:w="110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4C08882" w14:textId="465DE19F" w:rsidR="00E51514" w:rsidRDefault="00E51514" w:rsidP="00E51514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</w:tbl>
    <w:p w14:paraId="735C20CD" w14:textId="77777777" w:rsidR="007F116F" w:rsidRDefault="007F116F" w:rsidP="007F116F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457C71AF" w14:textId="4340E99C" w:rsidR="00E51514" w:rsidRPr="00915046" w:rsidRDefault="00E51514" w:rsidP="00E51514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^</w:t>
      </w:r>
      <w:r>
        <w:rPr>
          <w:rFonts w:asciiTheme="majorBidi" w:hAnsiTheme="majorBidi" w:cstheme="majorBidi"/>
          <w:sz w:val="16"/>
          <w:szCs w:val="16"/>
        </w:rPr>
        <w:t xml:space="preserve"> </w:t>
      </w:r>
      <w:r w:rsidRPr="002075B1">
        <w:rPr>
          <w:rFonts w:asciiTheme="majorBidi" w:hAnsiTheme="majorBidi" w:cstheme="majorBidi"/>
          <w:sz w:val="16"/>
          <w:szCs w:val="16"/>
        </w:rPr>
        <w:t>For each phenotype</w:t>
      </w:r>
      <w:r>
        <w:rPr>
          <w:rFonts w:asciiTheme="majorBidi" w:hAnsiTheme="majorBidi" w:cstheme="majorBidi"/>
          <w:sz w:val="16"/>
          <w:szCs w:val="16"/>
        </w:rPr>
        <w:t>,</w:t>
      </w:r>
      <w:r w:rsidRPr="002075B1">
        <w:rPr>
          <w:rFonts w:asciiTheme="majorBidi" w:hAnsiTheme="majorBidi" w:cstheme="majorBidi"/>
          <w:sz w:val="16"/>
          <w:szCs w:val="16"/>
        </w:rPr>
        <w:t xml:space="preserve"> we focused our analyses </w:t>
      </w:r>
      <w:r>
        <w:rPr>
          <w:rFonts w:asciiTheme="majorBidi" w:hAnsiTheme="majorBidi" w:cstheme="majorBidi"/>
          <w:sz w:val="16"/>
          <w:szCs w:val="16"/>
        </w:rPr>
        <w:t xml:space="preserve">exclusively </w:t>
      </w:r>
      <w:r w:rsidRPr="002075B1">
        <w:rPr>
          <w:rFonts w:asciiTheme="majorBidi" w:hAnsiTheme="majorBidi" w:cstheme="majorBidi"/>
          <w:sz w:val="16"/>
          <w:szCs w:val="16"/>
        </w:rPr>
        <w:t>on genes with a score for every SNV-to-gene mapping</w:t>
      </w:r>
      <w:r>
        <w:rPr>
          <w:rFonts w:asciiTheme="majorBidi" w:hAnsiTheme="majorBidi" w:cstheme="majorBidi"/>
          <w:sz w:val="16"/>
          <w:szCs w:val="16"/>
        </w:rPr>
        <w:t xml:space="preserve"> in both MAGMA and Pascal.</w:t>
      </w:r>
    </w:p>
    <w:p w14:paraId="418AE26D" w14:textId="3A680300" w:rsidR="00E677C2" w:rsidRDefault="00B77B73" w:rsidP="00E677C2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!</w:t>
      </w:r>
      <w:r w:rsidR="00E677C2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E677C2"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5F5588BF" w14:textId="3AA451A1" w:rsidR="00181F59" w:rsidRPr="00181F59" w:rsidRDefault="00B77B73" w:rsidP="00E677C2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>+</w:t>
      </w:r>
      <w:r w:rsidR="00181F59">
        <w:rPr>
          <w:rFonts w:asciiTheme="majorBidi" w:hAnsiTheme="majorBidi" w:cstheme="majorBidi"/>
          <w:sz w:val="16"/>
          <w:szCs w:val="16"/>
          <w:vertAlign w:val="superscript"/>
        </w:rPr>
        <w:t xml:space="preserve"> </w:t>
      </w:r>
      <w:r w:rsidR="00181F59">
        <w:rPr>
          <w:rFonts w:asciiTheme="majorBidi" w:hAnsiTheme="majorBidi" w:cstheme="majorBidi"/>
          <w:sz w:val="16"/>
          <w:szCs w:val="16"/>
        </w:rPr>
        <w:t>Unfinished runs</w:t>
      </w:r>
      <w:r w:rsidR="007A7D16">
        <w:rPr>
          <w:rFonts w:asciiTheme="majorBidi" w:hAnsiTheme="majorBidi" w:cstheme="majorBidi"/>
          <w:sz w:val="16"/>
          <w:szCs w:val="16"/>
        </w:rPr>
        <w:t xml:space="preserve"> (due to exceptional run times </w:t>
      </w:r>
      <w:r w:rsidR="000654E9">
        <w:rPr>
          <w:rFonts w:asciiTheme="majorBidi" w:hAnsiTheme="majorBidi" w:cstheme="majorBidi"/>
          <w:sz w:val="16"/>
          <w:szCs w:val="16"/>
        </w:rPr>
        <w:t>and</w:t>
      </w:r>
      <w:r w:rsidR="007A7D16">
        <w:rPr>
          <w:rFonts w:asciiTheme="majorBidi" w:hAnsiTheme="majorBidi" w:cstheme="majorBidi"/>
          <w:sz w:val="16"/>
          <w:szCs w:val="16"/>
        </w:rPr>
        <w:t xml:space="preserve"> spontaneous crashing)</w:t>
      </w:r>
      <w:r w:rsidR="00181F59">
        <w:rPr>
          <w:rFonts w:asciiTheme="majorBidi" w:hAnsiTheme="majorBidi" w:cstheme="majorBidi"/>
          <w:sz w:val="16"/>
          <w:szCs w:val="16"/>
        </w:rPr>
        <w:t xml:space="preserve"> were not included in the counts and labelled with NA</w:t>
      </w:r>
      <w:r w:rsidR="008B6705">
        <w:rPr>
          <w:rFonts w:asciiTheme="majorBidi" w:hAnsiTheme="majorBidi" w:cstheme="majorBidi"/>
          <w:sz w:val="16"/>
          <w:szCs w:val="16"/>
        </w:rPr>
        <w:t>.</w:t>
      </w:r>
    </w:p>
    <w:p w14:paraId="081D46AB" w14:textId="77777777" w:rsidR="00E677C2" w:rsidRDefault="00E677C2" w:rsidP="00E677C2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662CC424" w14:textId="77777777" w:rsidR="00E677C2" w:rsidRDefault="00E677C2" w:rsidP="00E677C2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5E6D97DB" w14:textId="77777777" w:rsidR="00E677C2" w:rsidRDefault="00E677C2" w:rsidP="00E677C2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38B87331" w14:textId="77777777" w:rsidR="00E677C2" w:rsidRDefault="00E677C2" w:rsidP="00DB3893">
      <w:pPr>
        <w:pStyle w:val="NoSpacing"/>
        <w:rPr>
          <w:rFonts w:asciiTheme="majorBidi" w:hAnsiTheme="majorBidi" w:cstheme="majorBidi"/>
          <w:sz w:val="20"/>
          <w:szCs w:val="20"/>
        </w:rPr>
      </w:pPr>
    </w:p>
    <w:p w14:paraId="4A4525AE" w14:textId="6F5686F8" w:rsidR="004315BF" w:rsidRDefault="004315BF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6584D632" w14:textId="341A30FA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6BD5C77A" w14:textId="0352794D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0E043AB2" w14:textId="534C693A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356DA725" w14:textId="4AB1FE72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297B4A9C" w14:textId="79EA0B6D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61C4C804" w14:textId="1DA03145" w:rsidR="00EA1620" w:rsidRPr="00BA37B0" w:rsidRDefault="001C117A" w:rsidP="00EA162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lastRenderedPageBreak/>
        <w:t xml:space="preserve">Table </w:t>
      </w:r>
      <w:r w:rsidR="00EA1620">
        <w:rPr>
          <w:rFonts w:asciiTheme="majorBidi" w:hAnsiTheme="majorBidi" w:cstheme="majorBidi"/>
          <w:b/>
          <w:bCs/>
          <w:sz w:val="16"/>
          <w:szCs w:val="16"/>
        </w:rPr>
        <w:t>C</w:t>
      </w:r>
      <w:r w:rsidR="00EA1620" w:rsidRPr="00BA37B0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EA1620" w:rsidRPr="00BA37B0">
        <w:rPr>
          <w:rFonts w:asciiTheme="majorBidi" w:hAnsiTheme="majorBidi" w:cstheme="majorBidi"/>
          <w:sz w:val="16"/>
          <w:szCs w:val="16"/>
        </w:rPr>
        <w:t xml:space="preserve"> No. of novel (N), known (K), and lost (L), significant genes </w:t>
      </w:r>
      <w:r w:rsidR="00EA1620">
        <w:rPr>
          <w:rFonts w:asciiTheme="majorBidi" w:hAnsiTheme="majorBidi" w:cstheme="majorBidi"/>
          <w:sz w:val="16"/>
          <w:szCs w:val="16"/>
        </w:rPr>
        <w:t>resulting from</w:t>
      </w:r>
      <w:r w:rsidR="00EA1620" w:rsidRPr="00BA37B0">
        <w:rPr>
          <w:rFonts w:asciiTheme="majorBidi" w:hAnsiTheme="majorBidi" w:cstheme="majorBidi"/>
          <w:sz w:val="16"/>
          <w:szCs w:val="16"/>
        </w:rPr>
        <w:t xml:space="preserve"> augmentation (larger flanks)</w:t>
      </w:r>
      <w:r w:rsidR="00EA1620">
        <w:rPr>
          <w:rFonts w:asciiTheme="majorBidi" w:hAnsiTheme="majorBidi" w:cstheme="majorBidi"/>
          <w:sz w:val="16"/>
          <w:szCs w:val="16"/>
        </w:rPr>
        <w:t xml:space="preserve"> </w:t>
      </w:r>
      <w:r w:rsidR="003B5AA4">
        <w:rPr>
          <w:rFonts w:asciiTheme="majorBidi" w:hAnsiTheme="majorBidi" w:cstheme="majorBidi"/>
          <w:sz w:val="16"/>
          <w:szCs w:val="16"/>
        </w:rPr>
        <w:t>based on</w:t>
      </w:r>
      <w:r w:rsidR="00EA1620">
        <w:rPr>
          <w:rFonts w:asciiTheme="majorBidi" w:hAnsiTheme="majorBidi" w:cstheme="majorBidi"/>
          <w:sz w:val="16"/>
          <w:szCs w:val="16"/>
        </w:rPr>
        <w:t xml:space="preserve"> MAGMA’s unadjusted gene-scores.</w:t>
      </w:r>
    </w:p>
    <w:p w14:paraId="553A246F" w14:textId="77777777" w:rsidR="00EA1620" w:rsidRPr="00960EC9" w:rsidRDefault="00EA1620" w:rsidP="00EA1620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1089"/>
        <w:gridCol w:w="1089"/>
        <w:gridCol w:w="1089"/>
        <w:gridCol w:w="1089"/>
        <w:gridCol w:w="1089"/>
        <w:gridCol w:w="1089"/>
        <w:gridCol w:w="1089"/>
      </w:tblGrid>
      <w:tr w:rsidR="00EA1620" w14:paraId="7AD194CD" w14:textId="77777777" w:rsidTr="00286122">
        <w:trPr>
          <w:trHeight w:val="432"/>
        </w:trPr>
        <w:tc>
          <w:tcPr>
            <w:tcW w:w="16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948E24" w14:textId="77777777" w:rsidR="00EA1620" w:rsidRPr="0056795E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623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1DD06D" w14:textId="77777777" w:rsidR="00EA1620" w:rsidRPr="0056795E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Baseline with Augmentation fro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</w:p>
        </w:tc>
      </w:tr>
      <w:tr w:rsidR="00EA1620" w14:paraId="071E3115" w14:textId="77777777" w:rsidTr="00286122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4666F2" w14:textId="30635933" w:rsidR="00EA1620" w:rsidRPr="007F116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7F116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E8301A" w14:textId="77777777" w:rsidR="00EA1620" w:rsidRPr="00F167A7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E8A154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25F621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420A2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8B79A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1C75B4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804A70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58980C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EA1620" w14:paraId="09549D31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4D9D7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89F9A5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DF155A5" w14:textId="266C8CB5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E6F8AD0" w14:textId="2D5ECB08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82D084E" w14:textId="289FAC21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2A481C3" w14:textId="109B26A3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7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C12DF1F" w14:textId="2B25FAFB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68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B067477" w14:textId="6B1A38C3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8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1AEC8A7" w14:textId="680078EA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26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1E015DF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1F113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58E3DEC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38E5EE1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7EC40A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D79EF8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79E7279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3E5ECEC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6BEEE5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5C9E92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8</w:t>
            </w:r>
          </w:p>
        </w:tc>
      </w:tr>
      <w:tr w:rsidR="00EA1620" w14:paraId="7FF4808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57DE74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1E6AE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3BF71CA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212B6C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2FB3CD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B5A260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C71A24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E6A449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DD56E4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</w:tr>
      <w:tr w:rsidR="00EA1620" w14:paraId="471ED165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1F3495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51F63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C5F3A66" w14:textId="6EEE2314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0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C505184" w14:textId="40C4AFF3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5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0541576" w14:textId="549ED684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8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4C827E8" w14:textId="6C986C9A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3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DAFD988" w14:textId="2E8B4A4E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06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E38FFC3" w14:textId="30AE5DA4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315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BB8AF04" w14:textId="2C4B251C" w:rsidR="00EA1620" w:rsidRPr="00A03AB6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609</w:t>
            </w:r>
            <w:r w:rsidR="00A03AB6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15CF6E0C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53D83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F9AD5F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120EC3E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B7EAC6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5A9587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CB4A88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9B1F2D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ABE447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2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055C76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9</w:t>
            </w:r>
          </w:p>
        </w:tc>
      </w:tr>
      <w:tr w:rsidR="00EA1620" w14:paraId="6B8FEF15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1BD7B9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3BBA7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276CE97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845D88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A91239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D0E27B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315D67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7D093C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7C2144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</w:t>
            </w:r>
          </w:p>
        </w:tc>
      </w:tr>
      <w:tr w:rsidR="00EA1620" w14:paraId="63FF7634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BD3E10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A6BBE4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726E83C0" w14:textId="26E39764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91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4C1492D" w14:textId="0433997E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19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620F087" w14:textId="4A943929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73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8B85930" w14:textId="3361B130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210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34260B9" w14:textId="45D7495E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764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48594B1" w14:textId="768C14C8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793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13A60AF8" w14:textId="770646F9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,391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5F23BDF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A6685E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A2ACC2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6E7A01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9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EF609C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4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FE19BD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2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D254A3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1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A9C42F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6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07C2FA8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64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E11778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707</w:t>
            </w:r>
          </w:p>
        </w:tc>
      </w:tr>
      <w:tr w:rsidR="00EA1620" w14:paraId="6AED6C2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93B04C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33C0B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2474950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7860D0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CADA29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8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C42B89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5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6B16FB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017DC6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E6E5CDC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</w:tr>
      <w:tr w:rsidR="00EA1620" w14:paraId="19BFEED4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15A839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877CC1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6DE6993" w14:textId="2A2A5378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8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D84FBC0" w14:textId="34D0E61B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3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31BADC4D" w14:textId="4D186689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7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8A250DC" w14:textId="3C226F9C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01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604EE6D" w14:textId="10208559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64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63B91A7" w14:textId="4AA85A5C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472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64FAD80" w14:textId="379F49A6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390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2150A5B7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33A00F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345298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5F55FED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7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11F960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2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3CAEB9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30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ABD25C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9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55DFB9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8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188F6C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5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E71081B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84</w:t>
            </w:r>
          </w:p>
        </w:tc>
      </w:tr>
      <w:tr w:rsidR="00EA1620" w14:paraId="4EEA4FB0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DF20FE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591A7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0759F3C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0E9958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C1AF28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0D7EB2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6643E0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EABB7A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CB1753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1</w:t>
            </w:r>
          </w:p>
        </w:tc>
      </w:tr>
      <w:tr w:rsidR="00EA1620" w14:paraId="50D7F8F9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00003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113DE7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624A81C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0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F627800" w14:textId="58AD9E53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FA292BB" w14:textId="179FADE5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7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AE3FE00" w14:textId="63DEF891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5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7943FB0" w14:textId="7BF2AC5D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61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D5BF5D1" w14:textId="27CB55E3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84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3BF21337" w14:textId="3EAAA0BC" w:rsidR="00EA1620" w:rsidRPr="00BF49B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108</w:t>
            </w:r>
            <w:r w:rsidR="00BF49B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0527067F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8775A0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65C6664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074ED5E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5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670375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7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A08B2B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ABCFEB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F8432A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1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D97324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C70242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9</w:t>
            </w:r>
          </w:p>
        </w:tc>
      </w:tr>
      <w:tr w:rsidR="00EA1620" w14:paraId="556D9BD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30D6F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DB33DE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605AE35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9D1712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2EFB7F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17273A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ECB821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04B986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F23A49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</w:tr>
      <w:tr w:rsidR="00EA1620" w14:paraId="17EE496F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FFFA9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F3D663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1884E3D" w14:textId="3484C430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7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52E3B59" w14:textId="64672666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4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9A7A038" w14:textId="64390366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94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EBA6AD8" w14:textId="7A4452EB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5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0A1CCE4" w14:textId="2A2DECAC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041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A3E1A4C" w14:textId="3EDD3A28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780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4B83BCC9" w14:textId="480CE8CC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276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2E382688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83D5B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BAA44E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E23904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0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5625BE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8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96C15D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8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728EB50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6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7C43BF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5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E3D4BF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3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0984FB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53</w:t>
            </w:r>
          </w:p>
        </w:tc>
      </w:tr>
      <w:tr w:rsidR="00EA1620" w14:paraId="38DA1029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2B089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F4A8B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0F9995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27BD00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2E7A1D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B376E2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88A5E0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F454C4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708BA8D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6</w:t>
            </w:r>
          </w:p>
        </w:tc>
      </w:tr>
      <w:tr w:rsidR="00EA1620" w14:paraId="77F3EBC0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0AAC1B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1D5AA7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0CF9B183" w14:textId="396DD0E6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21BA1FD" w14:textId="44F3E6B7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0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92257FA" w14:textId="5BE6DF2F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8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595EF55" w14:textId="430CECB5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3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40B5DBB" w14:textId="61E1C567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67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3179E35" w14:textId="2D5EDE9B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94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C1D37D7" w14:textId="2B8EA026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59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2838302C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3A80AE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0B6236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678A26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CF9F7B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1CA031B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89F3ED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039F13B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9E8305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1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B932D2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2</w:t>
            </w:r>
          </w:p>
        </w:tc>
      </w:tr>
      <w:tr w:rsidR="00EA1620" w14:paraId="47C641FA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9CDD4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E0D53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7660673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B64605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4D13F8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A7EE7F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197063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9D5568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864380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</w:t>
            </w:r>
          </w:p>
        </w:tc>
      </w:tr>
      <w:tr w:rsidR="00EA1620" w14:paraId="6BFA9779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DE011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EDBBC9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EDE0D3F" w14:textId="62D7C834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6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7AF0C6A" w14:textId="0B286A7B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8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17C393E" w14:textId="2889A044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21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5ACC73B" w14:textId="42D6114B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18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063F5C1" w14:textId="296233C1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264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5D7C65A" w14:textId="37682DDC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873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1E15158" w14:textId="32B413FC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594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6C051BE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91FC9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92E0A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BC227C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7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27E1DA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4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B45116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37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53BA301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2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28D352F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2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E23D16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1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F257BA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84</w:t>
            </w:r>
          </w:p>
        </w:tc>
      </w:tr>
      <w:tr w:rsidR="00EA1620" w14:paraId="6732FA7A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B0BE77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2BAF6B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998102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9B0155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33053E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01054F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D990FA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3F9634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2162D28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1</w:t>
            </w:r>
          </w:p>
        </w:tc>
      </w:tr>
      <w:tr w:rsidR="00EA1620" w14:paraId="272FD74E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C0031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642A0D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0520D650" w14:textId="24FBF3AD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6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7CA60C0" w14:textId="70C00BBC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50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9EE8D9B" w14:textId="128F2DFA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4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FBB1D58" w14:textId="19E37AE8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05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68618EFC" w14:textId="46EEDAC4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057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1B74779" w14:textId="544B6BCA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787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F3D8BFA" w14:textId="6C73155F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431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21DFE89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63A1E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64606B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177C432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64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1529944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3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72B12F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17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A840C3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0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6D4619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58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CB06A4B" w14:textId="68D09549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</w:t>
            </w:r>
            <w:r w:rsidR="00A874D3">
              <w:rPr>
                <w:rFonts w:asciiTheme="majorBidi" w:hAnsiTheme="majorBidi" w:cstheme="majorBidi"/>
                <w:sz w:val="16"/>
                <w:szCs w:val="16"/>
              </w:rPr>
              <w:t>61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6EA9EE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75</w:t>
            </w:r>
          </w:p>
        </w:tc>
      </w:tr>
      <w:tr w:rsidR="00EA1620" w14:paraId="6832ED9C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5EA409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6BDD8D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C34C27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F14391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5DE677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8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033364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7B67F6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F43BB56" w14:textId="65BC1E13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</w:t>
            </w:r>
            <w:r w:rsidR="00A874D3">
              <w:rPr>
                <w:rFonts w:asciiTheme="majorBidi" w:hAnsiTheme="majorBidi" w:cstheme="majorBidi"/>
                <w:sz w:val="16"/>
                <w:szCs w:val="16"/>
              </w:rPr>
              <w:t>6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5476AF6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0</w:t>
            </w:r>
          </w:p>
        </w:tc>
      </w:tr>
      <w:tr w:rsidR="00EA1620" w14:paraId="2AC24887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D25D8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55BC8E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7D384313" w14:textId="146F8117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3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2723054" w14:textId="14B80D19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3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1B4ED3F" w14:textId="73DB4555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79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4FE3E90" w14:textId="3DFFB222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149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8B2E864" w14:textId="15619DB1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555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28A0225" w14:textId="5CEB52E2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65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38119AA" w14:textId="4AD7A229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,541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</w:tr>
      <w:tr w:rsidR="00EA1620" w14:paraId="2AB84AE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A653E9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91F98C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C35B7E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5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3DC108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0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C73B49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91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DE39D4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8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015B53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9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BD6B61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2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714241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55</w:t>
            </w:r>
          </w:p>
        </w:tc>
      </w:tr>
      <w:tr w:rsidR="00EA1620" w14:paraId="12BA97D6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B1DAE7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CBB20C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71E5AE2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3565CD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33576B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6517D13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DC25F0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4C4A24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0691641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</w:tr>
    </w:tbl>
    <w:p w14:paraId="6E61D5C3" w14:textId="77777777" w:rsidR="007F116F" w:rsidRDefault="007F116F" w:rsidP="007F116F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020665F7" w14:textId="77777777" w:rsidR="009D3BA4" w:rsidRDefault="009D3BA4" w:rsidP="009D3BA4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545C9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9545C9">
        <w:rPr>
          <w:rFonts w:asciiTheme="majorBidi" w:hAnsiTheme="majorBidi" w:cstheme="majorBidi"/>
          <w:sz w:val="16"/>
          <w:szCs w:val="16"/>
        </w:rPr>
        <w:t>Novel (</w:t>
      </w:r>
      <w:r>
        <w:rPr>
          <w:rFonts w:asciiTheme="majorBidi" w:hAnsiTheme="majorBidi" w:cstheme="majorBidi"/>
          <w:sz w:val="16"/>
          <w:szCs w:val="16"/>
        </w:rPr>
        <w:t xml:space="preserve">N; </w:t>
      </w:r>
      <w:r w:rsidRPr="009545C9">
        <w:rPr>
          <w:rFonts w:asciiTheme="majorBidi" w:hAnsiTheme="majorBidi" w:cstheme="majorBidi"/>
          <w:sz w:val="16"/>
          <w:szCs w:val="16"/>
        </w:rPr>
        <w:t>gene significant with the augmented model only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Known (</w:t>
      </w:r>
      <w:r>
        <w:rPr>
          <w:rFonts w:asciiTheme="majorBidi" w:hAnsiTheme="majorBidi" w:cstheme="majorBidi"/>
          <w:sz w:val="16"/>
          <w:szCs w:val="16"/>
        </w:rPr>
        <w:t xml:space="preserve">K; </w:t>
      </w:r>
      <w:r w:rsidRPr="009545C9">
        <w:rPr>
          <w:rFonts w:asciiTheme="majorBidi" w:hAnsiTheme="majorBidi" w:cstheme="majorBidi"/>
          <w:sz w:val="16"/>
          <w:szCs w:val="16"/>
        </w:rPr>
        <w:t>gene significant with both models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Lost (</w:t>
      </w:r>
      <w:r>
        <w:rPr>
          <w:rFonts w:asciiTheme="majorBidi" w:hAnsiTheme="majorBidi" w:cstheme="majorBidi"/>
          <w:sz w:val="16"/>
          <w:szCs w:val="16"/>
        </w:rPr>
        <w:t xml:space="preserve">L; </w:t>
      </w:r>
      <w:r w:rsidRPr="009545C9">
        <w:rPr>
          <w:rFonts w:asciiTheme="majorBidi" w:hAnsiTheme="majorBidi" w:cstheme="majorBidi"/>
          <w:sz w:val="16"/>
          <w:szCs w:val="16"/>
        </w:rPr>
        <w:t>gen</w:t>
      </w:r>
      <w:r>
        <w:rPr>
          <w:rFonts w:asciiTheme="majorBidi" w:hAnsiTheme="majorBidi" w:cstheme="majorBidi"/>
          <w:sz w:val="16"/>
          <w:szCs w:val="16"/>
        </w:rPr>
        <w:t xml:space="preserve">e significant with the baseline </w:t>
      </w:r>
      <w:r w:rsidRPr="009545C9">
        <w:rPr>
          <w:rFonts w:asciiTheme="majorBidi" w:hAnsiTheme="majorBidi" w:cstheme="majorBidi"/>
          <w:sz w:val="16"/>
          <w:szCs w:val="16"/>
        </w:rPr>
        <w:t>model only)</w:t>
      </w:r>
    </w:p>
    <w:p w14:paraId="490BC115" w14:textId="77777777" w:rsidR="00EA1620" w:rsidRPr="009A434F" w:rsidRDefault="00EA1620" w:rsidP="00EA162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22C53CC0" w14:textId="2B301308" w:rsidR="00EA1620" w:rsidRDefault="003B5AA4" w:rsidP="003B5AA4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</w:rPr>
        <w:t>Binomial test for more novel (N) genes than lost (L) genes (against the null that</w:t>
      </w:r>
      <w:r w:rsidRPr="00A06078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ither outcome is equally likely or that losing is more likely). No letter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 xml:space="preserve">1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>-values were adjusted for multiple testing (FDR) across all mappings</w:t>
      </w:r>
      <w:r w:rsidR="00250C94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 xml:space="preserve">within each phenotype separately. </w:t>
      </w:r>
    </w:p>
    <w:p w14:paraId="073DD26F" w14:textId="69BE98D4" w:rsidR="009D3BA4" w:rsidRDefault="009D3BA4" w:rsidP="003B5AA4">
      <w:pPr>
        <w:pStyle w:val="NoSpacing"/>
        <w:rPr>
          <w:rFonts w:asciiTheme="majorBidi" w:hAnsiTheme="majorBidi" w:cstheme="majorBidi"/>
          <w:sz w:val="16"/>
          <w:szCs w:val="16"/>
        </w:rPr>
      </w:pPr>
    </w:p>
    <w:p w14:paraId="4FF9F92C" w14:textId="77777777" w:rsidR="009D3BA4" w:rsidRPr="003B5AA4" w:rsidRDefault="009D3BA4" w:rsidP="003B5AA4">
      <w:pPr>
        <w:pStyle w:val="NoSpacing"/>
        <w:rPr>
          <w:rFonts w:asciiTheme="majorBidi" w:hAnsiTheme="majorBidi" w:cstheme="majorBidi"/>
          <w:b/>
          <w:bCs/>
          <w:sz w:val="20"/>
          <w:szCs w:val="20"/>
        </w:rPr>
      </w:pPr>
    </w:p>
    <w:p w14:paraId="2C761739" w14:textId="003153B5" w:rsidR="00C432D3" w:rsidRDefault="00C432D3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p w14:paraId="2FD73856" w14:textId="7F71E753" w:rsidR="00EA1620" w:rsidRPr="00BA37B0" w:rsidRDefault="001C117A" w:rsidP="00EA162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b/>
          <w:bCs/>
          <w:sz w:val="16"/>
          <w:szCs w:val="16"/>
        </w:rPr>
        <w:lastRenderedPageBreak/>
        <w:t xml:space="preserve">Table </w:t>
      </w:r>
      <w:r w:rsidR="00EA1620">
        <w:rPr>
          <w:rFonts w:asciiTheme="majorBidi" w:hAnsiTheme="majorBidi" w:cstheme="majorBidi"/>
          <w:b/>
          <w:bCs/>
          <w:sz w:val="16"/>
          <w:szCs w:val="16"/>
        </w:rPr>
        <w:t>D</w:t>
      </w:r>
      <w:r w:rsidR="00EA1620" w:rsidRPr="00BA37B0">
        <w:rPr>
          <w:rFonts w:asciiTheme="majorBidi" w:hAnsiTheme="majorBidi" w:cstheme="majorBidi"/>
          <w:b/>
          <w:bCs/>
          <w:sz w:val="16"/>
          <w:szCs w:val="16"/>
        </w:rPr>
        <w:t>.</w:t>
      </w:r>
      <w:r w:rsidR="00EA1620" w:rsidRPr="00BA37B0">
        <w:rPr>
          <w:rFonts w:asciiTheme="majorBidi" w:hAnsiTheme="majorBidi" w:cstheme="majorBidi"/>
          <w:sz w:val="16"/>
          <w:szCs w:val="16"/>
        </w:rPr>
        <w:t xml:space="preserve"> No. of novel (N), known (K), and lost (L), significant genes </w:t>
      </w:r>
      <w:r w:rsidR="00EA1620">
        <w:rPr>
          <w:rFonts w:asciiTheme="majorBidi" w:hAnsiTheme="majorBidi" w:cstheme="majorBidi"/>
          <w:sz w:val="16"/>
          <w:szCs w:val="16"/>
        </w:rPr>
        <w:t>resulting from</w:t>
      </w:r>
      <w:r w:rsidR="00EA1620" w:rsidRPr="00BA37B0">
        <w:rPr>
          <w:rFonts w:asciiTheme="majorBidi" w:hAnsiTheme="majorBidi" w:cstheme="majorBidi"/>
          <w:sz w:val="16"/>
          <w:szCs w:val="16"/>
        </w:rPr>
        <w:t xml:space="preserve"> augmentation (larger flanks)</w:t>
      </w:r>
      <w:r w:rsidR="00EA1620">
        <w:rPr>
          <w:rFonts w:asciiTheme="majorBidi" w:hAnsiTheme="majorBidi" w:cstheme="majorBidi"/>
          <w:sz w:val="16"/>
          <w:szCs w:val="16"/>
        </w:rPr>
        <w:t xml:space="preserve"> </w:t>
      </w:r>
      <w:r w:rsidR="003B5AA4">
        <w:rPr>
          <w:rFonts w:asciiTheme="majorBidi" w:hAnsiTheme="majorBidi" w:cstheme="majorBidi"/>
          <w:sz w:val="16"/>
          <w:szCs w:val="16"/>
        </w:rPr>
        <w:t>based on</w:t>
      </w:r>
      <w:r w:rsidR="00EA1620">
        <w:rPr>
          <w:rFonts w:asciiTheme="majorBidi" w:hAnsiTheme="majorBidi" w:cstheme="majorBidi"/>
          <w:sz w:val="16"/>
          <w:szCs w:val="16"/>
        </w:rPr>
        <w:t xml:space="preserve"> Pascal’s gene-scores.</w:t>
      </w:r>
    </w:p>
    <w:p w14:paraId="6E98FC47" w14:textId="77777777" w:rsidR="00EA1620" w:rsidRPr="00960EC9" w:rsidRDefault="00EA1620" w:rsidP="00EA1620">
      <w:pPr>
        <w:pStyle w:val="NoSpacing"/>
        <w:rPr>
          <w:rFonts w:asciiTheme="majorBidi" w:hAnsiTheme="majorBidi" w:cstheme="majorBidi"/>
          <w:sz w:val="2"/>
          <w:szCs w:val="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2"/>
        <w:gridCol w:w="482"/>
        <w:gridCol w:w="1089"/>
        <w:gridCol w:w="1089"/>
        <w:gridCol w:w="1089"/>
        <w:gridCol w:w="1089"/>
        <w:gridCol w:w="1089"/>
        <w:gridCol w:w="1089"/>
        <w:gridCol w:w="1089"/>
      </w:tblGrid>
      <w:tr w:rsidR="00EA1620" w14:paraId="304939D7" w14:textId="77777777" w:rsidTr="00286122">
        <w:trPr>
          <w:trHeight w:val="432"/>
        </w:trPr>
        <w:tc>
          <w:tcPr>
            <w:tcW w:w="1614" w:type="dxa"/>
            <w:gridSpan w:val="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E13231B" w14:textId="77777777" w:rsidR="00EA1620" w:rsidRPr="0056795E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7623" w:type="dxa"/>
            <w:gridSpan w:val="7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F36B1A1" w14:textId="2898DE3B" w:rsidR="00EA1620" w:rsidRPr="0056795E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 xml:space="preserve">Baseline with Augmentation from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Larger Flanks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^</w:t>
            </w:r>
            <w:r w:rsidR="002B663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,!</w:t>
            </w:r>
          </w:p>
        </w:tc>
      </w:tr>
      <w:tr w:rsidR="00EA1620" w14:paraId="5791F62A" w14:textId="77777777" w:rsidTr="00286122">
        <w:trPr>
          <w:trHeight w:val="432"/>
        </w:trPr>
        <w:tc>
          <w:tcPr>
            <w:tcW w:w="113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3CCA78" w14:textId="3A528AAF" w:rsidR="00EA1620" w:rsidRPr="007F116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 w:rsidRPr="0056795E">
              <w:rPr>
                <w:rFonts w:asciiTheme="majorBidi" w:hAnsiTheme="majorBidi" w:cstheme="majorBidi"/>
                <w:sz w:val="16"/>
                <w:szCs w:val="16"/>
              </w:rPr>
              <w:t>Phenotype</w:t>
            </w:r>
            <w:r w:rsidR="007F116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301D82" w14:textId="77777777" w:rsidR="00EA1620" w:rsidRPr="00F167A7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Gr.</w:t>
            </w:r>
            <w:r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FE8DBB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0D2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342E7D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35D35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8C5A2B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D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0FF038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D1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236C70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250D25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A7E3CD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500D500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7F11A7C" w14:textId="77777777" w:rsidR="00EA1620" w:rsidRPr="009D3BA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U1000D1000</w:t>
            </w:r>
          </w:p>
        </w:tc>
      </w:tr>
      <w:tr w:rsidR="00EA1620" w14:paraId="01EAE59F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59D916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lzheimer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8E02F0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2B79F19F" w14:textId="752B8E62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03729D2" w14:textId="60BDB37D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F4C1496" w14:textId="689BB739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3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4BE9A49" w14:textId="38D0E65E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3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F319194" w14:textId="412263C3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1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BAA90F0" w14:textId="5F5A11D8" w:rsidR="00EA1620" w:rsidRPr="004E05ED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1</w:t>
            </w:r>
            <w:r w:rsidR="004E05ED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9872D8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2E99D9BE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B77BA1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B2BAA9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53CAC0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3A0CA2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8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A78482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97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375086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BCFA05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7473CC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32F2FB2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3710C110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F4307F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994920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3B3CCF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3CB348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5AB61E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AD8D27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B0EBB0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F29E44B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1527E88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2319F55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CB4ED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Atrial Fibrill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A9D5C2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11E47B1E" w14:textId="7125FAEB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2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0553DD8F" w14:textId="59180FDE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3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D675824" w14:textId="0B25934A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2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0AD48D4" w14:textId="3B9036FB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40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2CFA849" w14:textId="2699FE65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50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377C5FF" w14:textId="7CC13FE8" w:rsidR="00EA1620" w:rsidRPr="00B6516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72</w:t>
            </w:r>
            <w:r w:rsidR="00B6516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64F3A5E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20EF1D96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4BA741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048C1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397E4FC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3DC84D5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8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84B71E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5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115D4AFE" w14:textId="23A7AA2A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</w:t>
            </w:r>
            <w:r w:rsidR="007C1C5E">
              <w:rPr>
                <w:rFonts w:asciiTheme="majorBidi" w:hAnsiTheme="majorBidi" w:cstheme="majorBidi"/>
                <w:sz w:val="16"/>
                <w:szCs w:val="16"/>
              </w:rPr>
              <w:t>8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3129BDC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9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BF2197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8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1C8D70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98BA25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04ED3B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B1DE81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055E239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788DC4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287884D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28DD4A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1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624A1C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65F1A3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97DC8C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1FF903D2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DF40E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one Density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1BCA271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54ADF0C" w14:textId="46DDA449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78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45B9798" w14:textId="3FF458AA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79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8D35998" w14:textId="1BFA4AED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21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F20D89C" w14:textId="6C191F6A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056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A22C1F3" w14:textId="1AD723FD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,544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27742B3" w14:textId="4A8C6BC3" w:rsidR="00EA1620" w:rsidRPr="00991729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615</w:t>
            </w:r>
            <w:r w:rsidR="00991729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446821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17721791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145ED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B881A6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F68C9C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2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211257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76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6D7282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4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72C963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3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548CB13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47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476C1D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,55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4AF7973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3FCB9BF7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EFEDAB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218509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9D811E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133F0C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0AA14E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6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7EFFA3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C5F013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3BDC69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2793AA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2578F407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12B2C4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Breast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704E2F3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0276ADF3" w14:textId="74D9310E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0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DFBF542" w14:textId="4B3BD86D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27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65FC9E5F" w14:textId="51EAAEA1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86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754989A" w14:textId="333A38F2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40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36F099C" w14:textId="5BA76950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305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5D09252" w14:textId="40801441" w:rsidR="00EA1620" w:rsidRPr="00720CBF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832</w:t>
            </w:r>
            <w:r w:rsidR="00720CBF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D8A15F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174AE1A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C3687D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4305E7A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54957D8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55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5FDD8A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9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766C1C2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8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2C8126E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3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1BEA69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409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A08CE0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38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7ED5F71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43E94F19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44814C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510CF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4C6AA22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1DB0D3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B97553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7AD157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61C709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C16F5F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3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67E7D52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07D53E4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88C5DA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-Artery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6BF2AFC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84D6D4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D65576B" w14:textId="37F5B663" w:rsidR="00EA1620" w:rsidRPr="00A24D1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4</w:t>
            </w:r>
            <w:r w:rsidR="00A24D1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3D76091" w14:textId="6862D7D8" w:rsidR="00EA1620" w:rsidRPr="00A24D1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1</w:t>
            </w:r>
            <w:r w:rsidR="00A24D1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8A05319" w14:textId="32FF582E" w:rsidR="00EA1620" w:rsidRPr="00A24D1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94</w:t>
            </w:r>
            <w:r w:rsidR="00A24D1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9A0B74E" w14:textId="08E6A6F8" w:rsidR="00EA1620" w:rsidRPr="00A24D1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30</w:t>
            </w:r>
            <w:r w:rsidR="00A24D1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5A50148" w14:textId="13A02BCC" w:rsidR="00EA1620" w:rsidRPr="00A24D1B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96</w:t>
            </w:r>
            <w:r w:rsidR="00A24D1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62EE7B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1CEAA94A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0832F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C96E44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03BF348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94F119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5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9635D1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03F7503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2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1CE0AE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0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18860CF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9AC955B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28DBF188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16D3E9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70633D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13FF9FF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0A9816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11D72E9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723BB6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0D89EF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156D641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4B66266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0C53C02C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8CDC1B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Crohn’s Disease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288DD5D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64504CD9" w14:textId="324BB2E7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0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7A11B30" w14:textId="1D1B04C3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71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A9CF207" w14:textId="30927333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38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1FDDE77" w14:textId="7D5A3481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16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34C7909" w14:textId="089D35EC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670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17CC2736" w14:textId="122A585B" w:rsidR="00EA1620" w:rsidRPr="009216C2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110</w:t>
            </w:r>
            <w:r w:rsidR="009216C2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0E090D6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1F84367E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0021B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141A392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4D0E840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67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40ECB12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4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35400A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46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58A8D87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01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084F4A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8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7AA263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058A2398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5ECF91F9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E2B430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CB874A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5B5F510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1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2B556A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6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31C968C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2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6C68CA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A0F29D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2C47C37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4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16DE076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4865965D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C1FF23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Mac. Degeneration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509B41D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6F3A324B" w14:textId="19A2A25B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1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6A848E1" w14:textId="0F3B3AA7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7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100AD4B" w14:textId="6E45D7FB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6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3204C9A6" w14:textId="087BA4AF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0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7CB8B001" w14:textId="0A6981A7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5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4451A3C" w14:textId="0C9FA05D" w:rsidR="00EA1620" w:rsidRPr="00A402C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86</w:t>
            </w:r>
            <w:r w:rsidR="00A402C0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A0C640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0CBFA93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C464E8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303F0AE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7D91F79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7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3D4341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1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EE0623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69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1242FA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445979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6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CD5B8A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7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6E1A947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28330FF6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FCAD41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36F935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3F0315F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46F331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6907212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51902A30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2AF5CC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0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C8773B2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36E43FD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E5D2170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9F81C0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Prostate Cancer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E58BD5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D65A427" w14:textId="15CC83C8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6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7F57404F" w14:textId="61E84E85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33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14B163A" w14:textId="28192D5E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8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8A08EE7" w14:textId="68EE3BF3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71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29719F8" w14:textId="167EBA16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988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09CC2812" w14:textId="16B5AB8C" w:rsidR="00EA1620" w:rsidRPr="00A874D3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499</w:t>
            </w:r>
            <w:r w:rsidR="00A874D3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782A005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7E0DA8E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5D8B94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7649A34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020AA32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48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6D21010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21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63153C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98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4D68730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5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B11BD0B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6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328E1F3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16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11517BF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0596C843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D151DD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5E26102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7547772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5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1B3B13E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74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75A384D7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1D2C2CD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35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42C0C39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81D4EE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2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1767D65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4E40D1C6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048D611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Schizophrenia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3ED2BCB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359FBBDC" w14:textId="62E1C75F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81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4BF6C3E8" w14:textId="0AAA725D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592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54C68514" w14:textId="47F20E03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885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5EEC3C63" w14:textId="2C1053B8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712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7D57FED" w14:textId="09689064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,801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4997865" w14:textId="0B77F7F1" w:rsidR="00EA1620" w:rsidRPr="00FB47E8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340</w:t>
            </w:r>
            <w:r w:rsidR="00FB47E8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4EAC979A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029C6BED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7BC892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06E73A9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6FBEC7DB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603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5060E1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560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5456CFE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525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2173E64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88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656258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64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61EBAAC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49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2903673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313DCAC7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45E511A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7FE21F9C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20E39783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56384F89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40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950178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5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0A3914D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12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E0A0918" w14:textId="61B342D1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</w:t>
            </w:r>
            <w:r w:rsidR="00FB47E8">
              <w:rPr>
                <w:rFonts w:asciiTheme="majorBidi" w:hAnsiTheme="majorBidi" w:cstheme="majorBidi"/>
                <w:sz w:val="16"/>
                <w:szCs w:val="16"/>
              </w:rPr>
              <w:t>3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220BBA8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07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3700B573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6FD75CAB" w14:textId="77777777" w:rsidTr="00286122">
        <w:trPr>
          <w:trHeight w:val="360"/>
        </w:trPr>
        <w:tc>
          <w:tcPr>
            <w:tcW w:w="113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2A99118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Type-2 Diabetes</w:t>
            </w:r>
          </w:p>
        </w:tc>
        <w:tc>
          <w:tcPr>
            <w:tcW w:w="48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14:paraId="4D415A3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12" w:space="0" w:color="auto"/>
            </w:tcBorders>
            <w:shd w:val="clear" w:color="auto" w:fill="ACC4FA"/>
            <w:vAlign w:val="center"/>
          </w:tcPr>
          <w:p w14:paraId="5F2E5CA6" w14:textId="248BAA1D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342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10A52B64" w14:textId="1D09D20F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98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</w:tcBorders>
            <w:shd w:val="clear" w:color="auto" w:fill="ACC4FA"/>
            <w:vAlign w:val="center"/>
          </w:tcPr>
          <w:p w14:paraId="2B7E6210" w14:textId="1CCC53C8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976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2A84C546" w14:textId="65B6DA53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,893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290D084" w14:textId="32E2849C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4,200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shd w:val="clear" w:color="auto" w:fill="ACC4FA"/>
            <w:vAlign w:val="center"/>
          </w:tcPr>
          <w:p w14:paraId="489C39BC" w14:textId="37062213" w:rsidR="00EA1620" w:rsidRPr="00DE5F81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6,972</w:t>
            </w:r>
            <w:r w:rsidR="00DE5F81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1089" w:type="dxa"/>
            <w:tcBorders>
              <w:top w:val="single" w:sz="12" w:space="0" w:color="auto"/>
              <w:left w:val="single" w:sz="4" w:space="0" w:color="auto"/>
              <w:right w:val="single" w:sz="12" w:space="0" w:color="auto"/>
            </w:tcBorders>
            <w:shd w:val="clear" w:color="auto" w:fill="ACC4FA"/>
            <w:vAlign w:val="center"/>
          </w:tcPr>
          <w:p w14:paraId="2C5FBCB6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67C1DF89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40B020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14:paraId="255ACFB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K</w:t>
            </w:r>
          </w:p>
        </w:tc>
        <w:tc>
          <w:tcPr>
            <w:tcW w:w="1089" w:type="dxa"/>
            <w:tcBorders>
              <w:left w:val="single" w:sz="12" w:space="0" w:color="auto"/>
            </w:tcBorders>
            <w:shd w:val="clear" w:color="auto" w:fill="DFE8FD"/>
            <w:vAlign w:val="center"/>
          </w:tcPr>
          <w:p w14:paraId="27DE95C4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912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2124393A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49</w:t>
            </w:r>
          </w:p>
        </w:tc>
        <w:tc>
          <w:tcPr>
            <w:tcW w:w="1089" w:type="dxa"/>
            <w:shd w:val="clear" w:color="auto" w:fill="DFE8FD"/>
            <w:vAlign w:val="center"/>
          </w:tcPr>
          <w:p w14:paraId="05B42251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32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shd w:val="clear" w:color="auto" w:fill="DFE8FD"/>
            <w:vAlign w:val="center"/>
          </w:tcPr>
          <w:p w14:paraId="6A953266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93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78BB5D00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795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4" w:space="0" w:color="auto"/>
            </w:tcBorders>
            <w:shd w:val="clear" w:color="auto" w:fill="DFE8FD"/>
            <w:vAlign w:val="center"/>
          </w:tcPr>
          <w:p w14:paraId="46EBC30F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,842</w:t>
            </w:r>
          </w:p>
        </w:tc>
        <w:tc>
          <w:tcPr>
            <w:tcW w:w="1089" w:type="dxa"/>
            <w:tcBorders>
              <w:left w:val="single" w:sz="4" w:space="0" w:color="auto"/>
              <w:right w:val="single" w:sz="12" w:space="0" w:color="auto"/>
            </w:tcBorders>
            <w:shd w:val="clear" w:color="auto" w:fill="DFE8FD"/>
            <w:vAlign w:val="center"/>
          </w:tcPr>
          <w:p w14:paraId="5DA6EC3E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  <w:tr w:rsidR="00EA1620" w14:paraId="4E64C9E4" w14:textId="77777777" w:rsidTr="00286122">
        <w:trPr>
          <w:trHeight w:val="360"/>
        </w:trPr>
        <w:tc>
          <w:tcPr>
            <w:tcW w:w="113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13A982E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48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690ED218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L</w:t>
            </w:r>
          </w:p>
        </w:tc>
        <w:tc>
          <w:tcPr>
            <w:tcW w:w="108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DFE3E9"/>
            <w:vAlign w:val="center"/>
          </w:tcPr>
          <w:p w14:paraId="789ED32F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09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0018A49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2</w:t>
            </w:r>
          </w:p>
        </w:tc>
        <w:tc>
          <w:tcPr>
            <w:tcW w:w="1089" w:type="dxa"/>
            <w:tcBorders>
              <w:bottom w:val="single" w:sz="12" w:space="0" w:color="auto"/>
            </w:tcBorders>
            <w:shd w:val="clear" w:color="auto" w:fill="DFE3E9"/>
            <w:vAlign w:val="center"/>
          </w:tcPr>
          <w:p w14:paraId="4C6E172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89</w:t>
            </w:r>
          </w:p>
        </w:tc>
        <w:tc>
          <w:tcPr>
            <w:tcW w:w="1089" w:type="dxa"/>
            <w:tcBorders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367A3FA2" w14:textId="77777777" w:rsidR="00EA1620" w:rsidRPr="00205D74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8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0AE7E785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226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DFE3E9"/>
            <w:vAlign w:val="center"/>
          </w:tcPr>
          <w:p w14:paraId="7DA99F99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179</w:t>
            </w:r>
          </w:p>
        </w:tc>
        <w:tc>
          <w:tcPr>
            <w:tcW w:w="1089" w:type="dxa"/>
            <w:tcBorders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DFE3E9"/>
            <w:vAlign w:val="center"/>
          </w:tcPr>
          <w:p w14:paraId="6F5C98F4" w14:textId="77777777" w:rsidR="00EA1620" w:rsidRDefault="00EA1620" w:rsidP="00286122">
            <w:pPr>
              <w:pStyle w:val="NoSpacing"/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>NA</w:t>
            </w:r>
          </w:p>
        </w:tc>
      </w:tr>
    </w:tbl>
    <w:p w14:paraId="0B9F2455" w14:textId="77777777" w:rsidR="007F116F" w:rsidRDefault="007F116F" w:rsidP="007F116F">
      <w:pPr>
        <w:pStyle w:val="NoSpacing"/>
        <w:jc w:val="both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* </w:t>
      </w:r>
      <w:r>
        <w:rPr>
          <w:rFonts w:asciiTheme="majorBidi" w:hAnsiTheme="majorBidi" w:cstheme="majorBidi"/>
          <w:sz w:val="16"/>
          <w:szCs w:val="16"/>
        </w:rPr>
        <w:t>Phenotype abbreviations: C-Artery Disease (coronary-artery disease) and Mac. Degeneration (Macular Degeneration).</w:t>
      </w:r>
    </w:p>
    <w:p w14:paraId="43D8E600" w14:textId="77777777" w:rsidR="009D3BA4" w:rsidRDefault="009D3BA4" w:rsidP="009D3BA4">
      <w:pPr>
        <w:pStyle w:val="NoSpacing"/>
        <w:rPr>
          <w:rFonts w:asciiTheme="majorBidi" w:hAnsiTheme="majorBidi" w:cstheme="majorBidi"/>
          <w:sz w:val="16"/>
          <w:szCs w:val="16"/>
        </w:rPr>
      </w:pPr>
      <w:r w:rsidRPr="009545C9">
        <w:rPr>
          <w:rFonts w:asciiTheme="majorBidi" w:hAnsiTheme="majorBidi" w:cstheme="majorBidi"/>
          <w:sz w:val="16"/>
          <w:szCs w:val="16"/>
          <w:vertAlign w:val="superscript"/>
        </w:rPr>
        <w:t xml:space="preserve">+ </w:t>
      </w:r>
      <w:r w:rsidRPr="009545C9">
        <w:rPr>
          <w:rFonts w:asciiTheme="majorBidi" w:hAnsiTheme="majorBidi" w:cstheme="majorBidi"/>
          <w:sz w:val="16"/>
          <w:szCs w:val="16"/>
        </w:rPr>
        <w:t>Novel (</w:t>
      </w:r>
      <w:r>
        <w:rPr>
          <w:rFonts w:asciiTheme="majorBidi" w:hAnsiTheme="majorBidi" w:cstheme="majorBidi"/>
          <w:sz w:val="16"/>
          <w:szCs w:val="16"/>
        </w:rPr>
        <w:t xml:space="preserve">N; </w:t>
      </w:r>
      <w:r w:rsidRPr="009545C9">
        <w:rPr>
          <w:rFonts w:asciiTheme="majorBidi" w:hAnsiTheme="majorBidi" w:cstheme="majorBidi"/>
          <w:sz w:val="16"/>
          <w:szCs w:val="16"/>
        </w:rPr>
        <w:t>gene significant with the augmented model only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Known (</w:t>
      </w:r>
      <w:r>
        <w:rPr>
          <w:rFonts w:asciiTheme="majorBidi" w:hAnsiTheme="majorBidi" w:cstheme="majorBidi"/>
          <w:sz w:val="16"/>
          <w:szCs w:val="16"/>
        </w:rPr>
        <w:t xml:space="preserve">K; </w:t>
      </w:r>
      <w:r w:rsidRPr="009545C9">
        <w:rPr>
          <w:rFonts w:asciiTheme="majorBidi" w:hAnsiTheme="majorBidi" w:cstheme="majorBidi"/>
          <w:sz w:val="16"/>
          <w:szCs w:val="16"/>
        </w:rPr>
        <w:t>gene significant with both models)</w:t>
      </w:r>
      <w:r>
        <w:rPr>
          <w:rFonts w:asciiTheme="majorBidi" w:hAnsiTheme="majorBidi" w:cstheme="majorBidi"/>
          <w:sz w:val="16"/>
          <w:szCs w:val="16"/>
        </w:rPr>
        <w:t xml:space="preserve"> /</w:t>
      </w:r>
      <w:r w:rsidRPr="009545C9">
        <w:rPr>
          <w:rFonts w:asciiTheme="majorBidi" w:hAnsiTheme="majorBidi" w:cstheme="majorBidi"/>
          <w:sz w:val="16"/>
          <w:szCs w:val="16"/>
        </w:rPr>
        <w:t xml:space="preserve"> Lost (</w:t>
      </w:r>
      <w:r>
        <w:rPr>
          <w:rFonts w:asciiTheme="majorBidi" w:hAnsiTheme="majorBidi" w:cstheme="majorBidi"/>
          <w:sz w:val="16"/>
          <w:szCs w:val="16"/>
        </w:rPr>
        <w:t xml:space="preserve">L; </w:t>
      </w:r>
      <w:r w:rsidRPr="009545C9">
        <w:rPr>
          <w:rFonts w:asciiTheme="majorBidi" w:hAnsiTheme="majorBidi" w:cstheme="majorBidi"/>
          <w:sz w:val="16"/>
          <w:szCs w:val="16"/>
        </w:rPr>
        <w:t>gen</w:t>
      </w:r>
      <w:r>
        <w:rPr>
          <w:rFonts w:asciiTheme="majorBidi" w:hAnsiTheme="majorBidi" w:cstheme="majorBidi"/>
          <w:sz w:val="16"/>
          <w:szCs w:val="16"/>
        </w:rPr>
        <w:t xml:space="preserve">e significant with the baseline </w:t>
      </w:r>
      <w:r w:rsidRPr="009545C9">
        <w:rPr>
          <w:rFonts w:asciiTheme="majorBidi" w:hAnsiTheme="majorBidi" w:cstheme="majorBidi"/>
          <w:sz w:val="16"/>
          <w:szCs w:val="16"/>
        </w:rPr>
        <w:t>model only)</w:t>
      </w:r>
    </w:p>
    <w:p w14:paraId="4B310508" w14:textId="56F202BE" w:rsidR="00EA1620" w:rsidRDefault="00EA1620" w:rsidP="00EA162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^ </w:t>
      </w:r>
      <w:r>
        <w:rPr>
          <w:rFonts w:asciiTheme="majorBidi" w:hAnsiTheme="majorBidi" w:cstheme="majorBidi"/>
          <w:sz w:val="16"/>
          <w:szCs w:val="16"/>
        </w:rPr>
        <w:t>Flanks are reported as UX (U; upstream from the transcription start-site) and DY (Y; downstream from the transcription end-site), where X and Y are flank size in kb.</w:t>
      </w:r>
    </w:p>
    <w:p w14:paraId="1D6023A5" w14:textId="53E0618F" w:rsidR="009D3BA4" w:rsidRPr="009D3BA4" w:rsidRDefault="009D3BA4" w:rsidP="00EA1620">
      <w:pPr>
        <w:pStyle w:val="NoSpacing"/>
        <w:rPr>
          <w:rFonts w:asciiTheme="majorBidi" w:hAnsiTheme="majorBidi" w:cstheme="majorBidi"/>
          <w:sz w:val="16"/>
          <w:szCs w:val="16"/>
        </w:rPr>
      </w:pP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! </w:t>
      </w:r>
      <w:r>
        <w:rPr>
          <w:rFonts w:asciiTheme="majorBidi" w:hAnsiTheme="majorBidi" w:cstheme="majorBidi"/>
          <w:sz w:val="16"/>
          <w:szCs w:val="16"/>
        </w:rPr>
        <w:t>Unfinished runs (due to exceptional run times and spontaneous crashing) were not included in the counts and labelled with NA.</w:t>
      </w:r>
    </w:p>
    <w:p w14:paraId="35FF0480" w14:textId="54E3647E" w:rsidR="003B5AA4" w:rsidRPr="009545C9" w:rsidRDefault="003B5AA4" w:rsidP="003B5AA4">
      <w:pPr>
        <w:pStyle w:val="NoSpacing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sz w:val="16"/>
          <w:szCs w:val="16"/>
        </w:rPr>
        <w:t>Binomial test for more novel (N) genes than lost (L) genes (against the null that</w:t>
      </w:r>
      <w:r w:rsidRPr="00A06078">
        <w:rPr>
          <w:rFonts w:asciiTheme="majorBidi" w:hAnsiTheme="majorBidi" w:cstheme="majorBidi"/>
          <w:sz w:val="16"/>
          <w:szCs w:val="16"/>
        </w:rPr>
        <w:t xml:space="preserve"> </w:t>
      </w:r>
      <w:r>
        <w:rPr>
          <w:rFonts w:asciiTheme="majorBidi" w:hAnsiTheme="majorBidi" w:cstheme="majorBidi"/>
          <w:sz w:val="16"/>
          <w:szCs w:val="16"/>
        </w:rPr>
        <w:t>either outcome is equally likely or that losing is more likely). No letter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0.0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 xml:space="preserve">a </w:t>
      </w:r>
      <w:r>
        <w:rPr>
          <w:rFonts w:asciiTheme="majorBidi" w:hAnsiTheme="majorBidi" w:cstheme="majorBidi"/>
          <w:sz w:val="16"/>
          <w:szCs w:val="16"/>
        </w:rPr>
        <w:t>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05</w:t>
      </w:r>
      <w:r>
        <w:rPr>
          <w:rFonts w:asciiTheme="majorBidi" w:hAnsiTheme="majorBidi" w:cstheme="majorBidi"/>
          <w:sz w:val="16"/>
          <w:szCs w:val="16"/>
        </w:rPr>
        <w:t xml:space="preserve">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b</w:t>
      </w:r>
      <w:r>
        <w:rPr>
          <w:rFonts w:asciiTheme="majorBidi" w:hAnsiTheme="majorBidi" w:cstheme="majorBidi"/>
          <w:sz w:val="16"/>
          <w:szCs w:val="16"/>
        </w:rPr>
        <w:t xml:space="preserve"> (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 xml:space="preserve"> ≥ 1</w:t>
      </w:r>
      <w:r w:rsidRPr="00360E2D">
        <w:rPr>
          <w:rFonts w:asciiTheme="majorBidi" w:hAnsiTheme="majorBidi" w:cstheme="majorBidi"/>
          <w:sz w:val="16"/>
          <w:szCs w:val="16"/>
        </w:rPr>
        <w:t>e-</w:t>
      </w:r>
      <w:r>
        <w:rPr>
          <w:rFonts w:asciiTheme="majorBidi" w:hAnsiTheme="majorBidi" w:cstheme="majorBidi"/>
          <w:sz w:val="16"/>
          <w:szCs w:val="16"/>
        </w:rPr>
        <w:t xml:space="preserve">15); </w:t>
      </w:r>
      <w:r>
        <w:rPr>
          <w:rFonts w:asciiTheme="majorBidi" w:hAnsiTheme="majorBidi" w:cstheme="majorBidi"/>
          <w:sz w:val="16"/>
          <w:szCs w:val="16"/>
          <w:vertAlign w:val="superscript"/>
        </w:rPr>
        <w:t>c</w:t>
      </w:r>
      <w:r>
        <w:rPr>
          <w:rFonts w:asciiTheme="majorBidi" w:hAnsiTheme="majorBidi" w:cstheme="majorBidi"/>
          <w:sz w:val="16"/>
          <w:szCs w:val="16"/>
        </w:rPr>
        <w:t xml:space="preserve"> (the rest). All </w:t>
      </w:r>
      <w:r w:rsidRPr="006C5A16">
        <w:rPr>
          <w:rFonts w:asciiTheme="majorBidi" w:hAnsiTheme="majorBidi" w:cstheme="majorBidi"/>
          <w:i/>
          <w:iCs/>
          <w:sz w:val="16"/>
          <w:szCs w:val="16"/>
        </w:rPr>
        <w:t>p</w:t>
      </w:r>
      <w:r>
        <w:rPr>
          <w:rFonts w:asciiTheme="majorBidi" w:hAnsiTheme="majorBidi" w:cstheme="majorBidi"/>
          <w:sz w:val="16"/>
          <w:szCs w:val="16"/>
        </w:rPr>
        <w:t>-values were adjusted for multiple testing (FDR) across all mapping</w:t>
      </w:r>
      <w:r w:rsidR="00250C94">
        <w:rPr>
          <w:rFonts w:asciiTheme="majorBidi" w:hAnsiTheme="majorBidi" w:cstheme="majorBidi"/>
          <w:sz w:val="16"/>
          <w:szCs w:val="16"/>
        </w:rPr>
        <w:t>s</w:t>
      </w:r>
      <w:r w:rsidR="00F93511">
        <w:rPr>
          <w:rFonts w:asciiTheme="majorBidi" w:hAnsiTheme="majorBidi" w:cstheme="majorBidi"/>
          <w:sz w:val="16"/>
          <w:szCs w:val="16"/>
        </w:rPr>
        <w:t xml:space="preserve"> (except U1000D1000)</w:t>
      </w:r>
      <w:r>
        <w:rPr>
          <w:rFonts w:asciiTheme="majorBidi" w:hAnsiTheme="majorBidi" w:cstheme="majorBidi"/>
          <w:sz w:val="16"/>
          <w:szCs w:val="16"/>
        </w:rPr>
        <w:t xml:space="preserve"> within each phenotype separately. </w:t>
      </w:r>
    </w:p>
    <w:p w14:paraId="3C9B3C7A" w14:textId="77777777" w:rsidR="00EA1620" w:rsidRDefault="00EA1620" w:rsidP="00A05A39">
      <w:pPr>
        <w:pStyle w:val="NoSpacing"/>
        <w:rPr>
          <w:rFonts w:asciiTheme="majorBidi" w:hAnsiTheme="majorBidi" w:cstheme="majorBidi"/>
          <w:b/>
          <w:bCs/>
          <w:sz w:val="16"/>
          <w:szCs w:val="16"/>
        </w:rPr>
      </w:pPr>
    </w:p>
    <w:sectPr w:rsidR="00EA1620" w:rsidSect="00862AB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380"/>
    <w:rsid w:val="00001F89"/>
    <w:rsid w:val="0000619D"/>
    <w:rsid w:val="00007EFB"/>
    <w:rsid w:val="00011486"/>
    <w:rsid w:val="000114EE"/>
    <w:rsid w:val="00014CBD"/>
    <w:rsid w:val="00015309"/>
    <w:rsid w:val="000155E4"/>
    <w:rsid w:val="00017429"/>
    <w:rsid w:val="00023524"/>
    <w:rsid w:val="0002701F"/>
    <w:rsid w:val="00031127"/>
    <w:rsid w:val="000311A8"/>
    <w:rsid w:val="000317D4"/>
    <w:rsid w:val="000319F9"/>
    <w:rsid w:val="000326BE"/>
    <w:rsid w:val="00034A7C"/>
    <w:rsid w:val="000370B2"/>
    <w:rsid w:val="00040534"/>
    <w:rsid w:val="00041265"/>
    <w:rsid w:val="0004526D"/>
    <w:rsid w:val="00050EF0"/>
    <w:rsid w:val="00055062"/>
    <w:rsid w:val="00055135"/>
    <w:rsid w:val="0005703E"/>
    <w:rsid w:val="000576C0"/>
    <w:rsid w:val="0006037D"/>
    <w:rsid w:val="000611B9"/>
    <w:rsid w:val="00061C30"/>
    <w:rsid w:val="00062299"/>
    <w:rsid w:val="00063563"/>
    <w:rsid w:val="000654E9"/>
    <w:rsid w:val="0007074E"/>
    <w:rsid w:val="00071398"/>
    <w:rsid w:val="00071B0C"/>
    <w:rsid w:val="0007258D"/>
    <w:rsid w:val="00076ED3"/>
    <w:rsid w:val="000811E9"/>
    <w:rsid w:val="00081B50"/>
    <w:rsid w:val="00083C05"/>
    <w:rsid w:val="00086655"/>
    <w:rsid w:val="00091130"/>
    <w:rsid w:val="00093E25"/>
    <w:rsid w:val="000946D0"/>
    <w:rsid w:val="00096490"/>
    <w:rsid w:val="0009656D"/>
    <w:rsid w:val="00096CCD"/>
    <w:rsid w:val="000974F7"/>
    <w:rsid w:val="000A271D"/>
    <w:rsid w:val="000A3B7C"/>
    <w:rsid w:val="000A43B4"/>
    <w:rsid w:val="000A45B8"/>
    <w:rsid w:val="000A6784"/>
    <w:rsid w:val="000A797E"/>
    <w:rsid w:val="000A7AD8"/>
    <w:rsid w:val="000B009F"/>
    <w:rsid w:val="000B184E"/>
    <w:rsid w:val="000B3A09"/>
    <w:rsid w:val="000B51F5"/>
    <w:rsid w:val="000C0BD8"/>
    <w:rsid w:val="000C0C4D"/>
    <w:rsid w:val="000C1B97"/>
    <w:rsid w:val="000C24E3"/>
    <w:rsid w:val="000C497E"/>
    <w:rsid w:val="000C59E0"/>
    <w:rsid w:val="000C78C6"/>
    <w:rsid w:val="000D1656"/>
    <w:rsid w:val="000D31B6"/>
    <w:rsid w:val="000D57AA"/>
    <w:rsid w:val="000D66FF"/>
    <w:rsid w:val="000E0ACA"/>
    <w:rsid w:val="000E381B"/>
    <w:rsid w:val="000E520E"/>
    <w:rsid w:val="000E6145"/>
    <w:rsid w:val="000E6A05"/>
    <w:rsid w:val="000F011C"/>
    <w:rsid w:val="000F03CA"/>
    <w:rsid w:val="000F1B48"/>
    <w:rsid w:val="000F6B47"/>
    <w:rsid w:val="000F78E2"/>
    <w:rsid w:val="00100378"/>
    <w:rsid w:val="00101DE1"/>
    <w:rsid w:val="00102894"/>
    <w:rsid w:val="00102DDF"/>
    <w:rsid w:val="00104526"/>
    <w:rsid w:val="00104C62"/>
    <w:rsid w:val="00107BA4"/>
    <w:rsid w:val="00111827"/>
    <w:rsid w:val="00113A1E"/>
    <w:rsid w:val="00113D79"/>
    <w:rsid w:val="00113DF9"/>
    <w:rsid w:val="00113F21"/>
    <w:rsid w:val="001160FC"/>
    <w:rsid w:val="00117AC7"/>
    <w:rsid w:val="0012180F"/>
    <w:rsid w:val="001302F6"/>
    <w:rsid w:val="001331E1"/>
    <w:rsid w:val="00134E4F"/>
    <w:rsid w:val="001353E6"/>
    <w:rsid w:val="001409EF"/>
    <w:rsid w:val="00142A42"/>
    <w:rsid w:val="0014451D"/>
    <w:rsid w:val="00144653"/>
    <w:rsid w:val="001461F7"/>
    <w:rsid w:val="001463E4"/>
    <w:rsid w:val="00150A94"/>
    <w:rsid w:val="00151E0A"/>
    <w:rsid w:val="00153254"/>
    <w:rsid w:val="0015711F"/>
    <w:rsid w:val="00157963"/>
    <w:rsid w:val="00160E99"/>
    <w:rsid w:val="00161CE9"/>
    <w:rsid w:val="001625B1"/>
    <w:rsid w:val="001634C7"/>
    <w:rsid w:val="00163DCA"/>
    <w:rsid w:val="001647AD"/>
    <w:rsid w:val="00170E01"/>
    <w:rsid w:val="0017347A"/>
    <w:rsid w:val="00176D0D"/>
    <w:rsid w:val="001771D1"/>
    <w:rsid w:val="0017783D"/>
    <w:rsid w:val="00177F58"/>
    <w:rsid w:val="00181902"/>
    <w:rsid w:val="00181F59"/>
    <w:rsid w:val="00182D02"/>
    <w:rsid w:val="00183C5C"/>
    <w:rsid w:val="00184F10"/>
    <w:rsid w:val="00186122"/>
    <w:rsid w:val="0019091B"/>
    <w:rsid w:val="001926E7"/>
    <w:rsid w:val="001948BE"/>
    <w:rsid w:val="00196E12"/>
    <w:rsid w:val="001A095D"/>
    <w:rsid w:val="001A405F"/>
    <w:rsid w:val="001A5BC3"/>
    <w:rsid w:val="001A5CDD"/>
    <w:rsid w:val="001B04A6"/>
    <w:rsid w:val="001B0BEF"/>
    <w:rsid w:val="001B0F8E"/>
    <w:rsid w:val="001B3DAA"/>
    <w:rsid w:val="001B468D"/>
    <w:rsid w:val="001B4877"/>
    <w:rsid w:val="001C117A"/>
    <w:rsid w:val="001C2621"/>
    <w:rsid w:val="001C2B45"/>
    <w:rsid w:val="001C2CCA"/>
    <w:rsid w:val="001C4857"/>
    <w:rsid w:val="001C62B4"/>
    <w:rsid w:val="001C6367"/>
    <w:rsid w:val="001C79BE"/>
    <w:rsid w:val="001D049C"/>
    <w:rsid w:val="001D2B0F"/>
    <w:rsid w:val="001D6CD1"/>
    <w:rsid w:val="001E0BED"/>
    <w:rsid w:val="001E10E0"/>
    <w:rsid w:val="001E2EFA"/>
    <w:rsid w:val="001F1783"/>
    <w:rsid w:val="001F1F50"/>
    <w:rsid w:val="001F20CA"/>
    <w:rsid w:val="001F535F"/>
    <w:rsid w:val="001F7C98"/>
    <w:rsid w:val="0020348C"/>
    <w:rsid w:val="0020432F"/>
    <w:rsid w:val="00205D74"/>
    <w:rsid w:val="00207FC1"/>
    <w:rsid w:val="002145C9"/>
    <w:rsid w:val="00215C8C"/>
    <w:rsid w:val="00217311"/>
    <w:rsid w:val="00220AFC"/>
    <w:rsid w:val="00223E00"/>
    <w:rsid w:val="0022518A"/>
    <w:rsid w:val="002253F8"/>
    <w:rsid w:val="00225FFD"/>
    <w:rsid w:val="00227606"/>
    <w:rsid w:val="002319C2"/>
    <w:rsid w:val="002339B5"/>
    <w:rsid w:val="00234AA0"/>
    <w:rsid w:val="002366CE"/>
    <w:rsid w:val="0023678A"/>
    <w:rsid w:val="00236B79"/>
    <w:rsid w:val="00237A13"/>
    <w:rsid w:val="002413EB"/>
    <w:rsid w:val="00241BB6"/>
    <w:rsid w:val="002438B1"/>
    <w:rsid w:val="0024421E"/>
    <w:rsid w:val="00247235"/>
    <w:rsid w:val="00250C94"/>
    <w:rsid w:val="00251B3A"/>
    <w:rsid w:val="002533B9"/>
    <w:rsid w:val="00253AD6"/>
    <w:rsid w:val="00254C02"/>
    <w:rsid w:val="00256F3C"/>
    <w:rsid w:val="00256F9A"/>
    <w:rsid w:val="00257E25"/>
    <w:rsid w:val="00263406"/>
    <w:rsid w:val="00266164"/>
    <w:rsid w:val="00271BD4"/>
    <w:rsid w:val="00274739"/>
    <w:rsid w:val="0027540A"/>
    <w:rsid w:val="00276F80"/>
    <w:rsid w:val="0028122C"/>
    <w:rsid w:val="00283E66"/>
    <w:rsid w:val="0028440E"/>
    <w:rsid w:val="00285AE5"/>
    <w:rsid w:val="00286D34"/>
    <w:rsid w:val="002877F5"/>
    <w:rsid w:val="0029026F"/>
    <w:rsid w:val="00293F25"/>
    <w:rsid w:val="00297395"/>
    <w:rsid w:val="00297CCD"/>
    <w:rsid w:val="002A2E03"/>
    <w:rsid w:val="002A34A9"/>
    <w:rsid w:val="002A7BAA"/>
    <w:rsid w:val="002B1A48"/>
    <w:rsid w:val="002B22AE"/>
    <w:rsid w:val="002B4846"/>
    <w:rsid w:val="002B48B3"/>
    <w:rsid w:val="002B4E40"/>
    <w:rsid w:val="002B5D1F"/>
    <w:rsid w:val="002B6631"/>
    <w:rsid w:val="002B757F"/>
    <w:rsid w:val="002C3073"/>
    <w:rsid w:val="002C7F9F"/>
    <w:rsid w:val="002D0278"/>
    <w:rsid w:val="002D22F6"/>
    <w:rsid w:val="002D416E"/>
    <w:rsid w:val="002D5119"/>
    <w:rsid w:val="002D576E"/>
    <w:rsid w:val="002D7032"/>
    <w:rsid w:val="002E6126"/>
    <w:rsid w:val="002E64D1"/>
    <w:rsid w:val="002E79B7"/>
    <w:rsid w:val="002F2C76"/>
    <w:rsid w:val="002F3F99"/>
    <w:rsid w:val="002F5C4C"/>
    <w:rsid w:val="002F78D8"/>
    <w:rsid w:val="003007DA"/>
    <w:rsid w:val="003024F1"/>
    <w:rsid w:val="00302932"/>
    <w:rsid w:val="0030508B"/>
    <w:rsid w:val="00305FDE"/>
    <w:rsid w:val="00306D5F"/>
    <w:rsid w:val="00311509"/>
    <w:rsid w:val="003166DE"/>
    <w:rsid w:val="00317733"/>
    <w:rsid w:val="00317DA0"/>
    <w:rsid w:val="00320075"/>
    <w:rsid w:val="00323B23"/>
    <w:rsid w:val="00325230"/>
    <w:rsid w:val="0032754D"/>
    <w:rsid w:val="00331084"/>
    <w:rsid w:val="003332E2"/>
    <w:rsid w:val="00336ACA"/>
    <w:rsid w:val="00336EA7"/>
    <w:rsid w:val="003370EB"/>
    <w:rsid w:val="00340690"/>
    <w:rsid w:val="00340AB4"/>
    <w:rsid w:val="00340CD8"/>
    <w:rsid w:val="00340EE2"/>
    <w:rsid w:val="003439BF"/>
    <w:rsid w:val="003459C4"/>
    <w:rsid w:val="00345FD6"/>
    <w:rsid w:val="00347823"/>
    <w:rsid w:val="003513C3"/>
    <w:rsid w:val="00356373"/>
    <w:rsid w:val="00357DDE"/>
    <w:rsid w:val="00360679"/>
    <w:rsid w:val="00361863"/>
    <w:rsid w:val="003624DC"/>
    <w:rsid w:val="003641BE"/>
    <w:rsid w:val="00365521"/>
    <w:rsid w:val="00366856"/>
    <w:rsid w:val="0036736A"/>
    <w:rsid w:val="0036768A"/>
    <w:rsid w:val="00372B50"/>
    <w:rsid w:val="003775AF"/>
    <w:rsid w:val="00380A06"/>
    <w:rsid w:val="0038232F"/>
    <w:rsid w:val="00382A71"/>
    <w:rsid w:val="00383D79"/>
    <w:rsid w:val="00387267"/>
    <w:rsid w:val="00391D85"/>
    <w:rsid w:val="00392921"/>
    <w:rsid w:val="00394AA9"/>
    <w:rsid w:val="00397EC8"/>
    <w:rsid w:val="003A0404"/>
    <w:rsid w:val="003A27F6"/>
    <w:rsid w:val="003A3922"/>
    <w:rsid w:val="003A4C8D"/>
    <w:rsid w:val="003A734C"/>
    <w:rsid w:val="003A7507"/>
    <w:rsid w:val="003B1EBB"/>
    <w:rsid w:val="003B5AA4"/>
    <w:rsid w:val="003C1429"/>
    <w:rsid w:val="003C221F"/>
    <w:rsid w:val="003C3D53"/>
    <w:rsid w:val="003D235D"/>
    <w:rsid w:val="003E285D"/>
    <w:rsid w:val="003E577F"/>
    <w:rsid w:val="003E6966"/>
    <w:rsid w:val="003E6DBB"/>
    <w:rsid w:val="003F0F70"/>
    <w:rsid w:val="003F105F"/>
    <w:rsid w:val="003F1C5C"/>
    <w:rsid w:val="003F1F55"/>
    <w:rsid w:val="003F2ED4"/>
    <w:rsid w:val="003F3F84"/>
    <w:rsid w:val="003F4C3D"/>
    <w:rsid w:val="004010A4"/>
    <w:rsid w:val="00401A2D"/>
    <w:rsid w:val="00405355"/>
    <w:rsid w:val="00405E2C"/>
    <w:rsid w:val="00406C55"/>
    <w:rsid w:val="00411260"/>
    <w:rsid w:val="00412EF4"/>
    <w:rsid w:val="00414C19"/>
    <w:rsid w:val="00415897"/>
    <w:rsid w:val="004160D5"/>
    <w:rsid w:val="0041749F"/>
    <w:rsid w:val="00420E30"/>
    <w:rsid w:val="00420FBF"/>
    <w:rsid w:val="00423701"/>
    <w:rsid w:val="004250F1"/>
    <w:rsid w:val="004252B0"/>
    <w:rsid w:val="004315BF"/>
    <w:rsid w:val="00431D65"/>
    <w:rsid w:val="00432D0F"/>
    <w:rsid w:val="004331ED"/>
    <w:rsid w:val="004358B5"/>
    <w:rsid w:val="00435F3D"/>
    <w:rsid w:val="00435FC5"/>
    <w:rsid w:val="00441019"/>
    <w:rsid w:val="004469CE"/>
    <w:rsid w:val="00450ACC"/>
    <w:rsid w:val="00451141"/>
    <w:rsid w:val="00451489"/>
    <w:rsid w:val="00451B7D"/>
    <w:rsid w:val="004553CA"/>
    <w:rsid w:val="00456D94"/>
    <w:rsid w:val="004575F8"/>
    <w:rsid w:val="00457A5C"/>
    <w:rsid w:val="00465EE9"/>
    <w:rsid w:val="004668A8"/>
    <w:rsid w:val="00467174"/>
    <w:rsid w:val="00467324"/>
    <w:rsid w:val="0047045E"/>
    <w:rsid w:val="004709AB"/>
    <w:rsid w:val="00471581"/>
    <w:rsid w:val="004722FA"/>
    <w:rsid w:val="00477553"/>
    <w:rsid w:val="004779C4"/>
    <w:rsid w:val="00477D01"/>
    <w:rsid w:val="00481B45"/>
    <w:rsid w:val="004820CB"/>
    <w:rsid w:val="00482A9C"/>
    <w:rsid w:val="00483B2A"/>
    <w:rsid w:val="004853A5"/>
    <w:rsid w:val="004855D0"/>
    <w:rsid w:val="00485A6F"/>
    <w:rsid w:val="004862A9"/>
    <w:rsid w:val="00486703"/>
    <w:rsid w:val="00492001"/>
    <w:rsid w:val="00495077"/>
    <w:rsid w:val="00495711"/>
    <w:rsid w:val="004962BA"/>
    <w:rsid w:val="004B00BA"/>
    <w:rsid w:val="004B076C"/>
    <w:rsid w:val="004B08AE"/>
    <w:rsid w:val="004B13D9"/>
    <w:rsid w:val="004B478B"/>
    <w:rsid w:val="004C0589"/>
    <w:rsid w:val="004C07E8"/>
    <w:rsid w:val="004C4649"/>
    <w:rsid w:val="004C5096"/>
    <w:rsid w:val="004C7D23"/>
    <w:rsid w:val="004D0C10"/>
    <w:rsid w:val="004D1180"/>
    <w:rsid w:val="004D20B6"/>
    <w:rsid w:val="004D3F31"/>
    <w:rsid w:val="004D4B27"/>
    <w:rsid w:val="004D567A"/>
    <w:rsid w:val="004D5ED1"/>
    <w:rsid w:val="004E0123"/>
    <w:rsid w:val="004E05ED"/>
    <w:rsid w:val="004E06F2"/>
    <w:rsid w:val="004E1564"/>
    <w:rsid w:val="004E30D7"/>
    <w:rsid w:val="004E3EBC"/>
    <w:rsid w:val="004E469C"/>
    <w:rsid w:val="004E4A1A"/>
    <w:rsid w:val="004E555E"/>
    <w:rsid w:val="004E6CE2"/>
    <w:rsid w:val="004E720D"/>
    <w:rsid w:val="004F17BB"/>
    <w:rsid w:val="004F4038"/>
    <w:rsid w:val="004F593B"/>
    <w:rsid w:val="004F7770"/>
    <w:rsid w:val="00501AE2"/>
    <w:rsid w:val="005038A4"/>
    <w:rsid w:val="00507028"/>
    <w:rsid w:val="005118FF"/>
    <w:rsid w:val="00512758"/>
    <w:rsid w:val="00512DB4"/>
    <w:rsid w:val="00513E35"/>
    <w:rsid w:val="00515022"/>
    <w:rsid w:val="00517326"/>
    <w:rsid w:val="00517611"/>
    <w:rsid w:val="00523F93"/>
    <w:rsid w:val="00524252"/>
    <w:rsid w:val="00524B84"/>
    <w:rsid w:val="00525621"/>
    <w:rsid w:val="0052681B"/>
    <w:rsid w:val="00527179"/>
    <w:rsid w:val="00527B01"/>
    <w:rsid w:val="00531E99"/>
    <w:rsid w:val="005330C9"/>
    <w:rsid w:val="005337BD"/>
    <w:rsid w:val="00534BB3"/>
    <w:rsid w:val="00534C82"/>
    <w:rsid w:val="00537D33"/>
    <w:rsid w:val="00540AC8"/>
    <w:rsid w:val="00542ACC"/>
    <w:rsid w:val="0054364D"/>
    <w:rsid w:val="0055060C"/>
    <w:rsid w:val="00553085"/>
    <w:rsid w:val="00557B04"/>
    <w:rsid w:val="00560026"/>
    <w:rsid w:val="005604D4"/>
    <w:rsid w:val="0056087E"/>
    <w:rsid w:val="00562CF3"/>
    <w:rsid w:val="0056317D"/>
    <w:rsid w:val="005635D9"/>
    <w:rsid w:val="0056395B"/>
    <w:rsid w:val="00564D4E"/>
    <w:rsid w:val="00565DA1"/>
    <w:rsid w:val="005678B0"/>
    <w:rsid w:val="0056795E"/>
    <w:rsid w:val="00573F68"/>
    <w:rsid w:val="00576F0D"/>
    <w:rsid w:val="00582381"/>
    <w:rsid w:val="00584896"/>
    <w:rsid w:val="005849C7"/>
    <w:rsid w:val="00586240"/>
    <w:rsid w:val="0058626C"/>
    <w:rsid w:val="005875EA"/>
    <w:rsid w:val="00587947"/>
    <w:rsid w:val="00587D51"/>
    <w:rsid w:val="00592599"/>
    <w:rsid w:val="00592916"/>
    <w:rsid w:val="00592E75"/>
    <w:rsid w:val="00593FD5"/>
    <w:rsid w:val="00595D03"/>
    <w:rsid w:val="005A047F"/>
    <w:rsid w:val="005A15EA"/>
    <w:rsid w:val="005A22C1"/>
    <w:rsid w:val="005A790A"/>
    <w:rsid w:val="005B0758"/>
    <w:rsid w:val="005B0E83"/>
    <w:rsid w:val="005B7FC4"/>
    <w:rsid w:val="005C06DC"/>
    <w:rsid w:val="005C177B"/>
    <w:rsid w:val="005C1FC3"/>
    <w:rsid w:val="005C2C33"/>
    <w:rsid w:val="005C37AE"/>
    <w:rsid w:val="005C42E1"/>
    <w:rsid w:val="005C5328"/>
    <w:rsid w:val="005C76F6"/>
    <w:rsid w:val="005C7A25"/>
    <w:rsid w:val="005D057F"/>
    <w:rsid w:val="005D1571"/>
    <w:rsid w:val="005D21F9"/>
    <w:rsid w:val="005D2829"/>
    <w:rsid w:val="005D2CFF"/>
    <w:rsid w:val="005D412E"/>
    <w:rsid w:val="005D48EB"/>
    <w:rsid w:val="005D4EAC"/>
    <w:rsid w:val="005D53F4"/>
    <w:rsid w:val="005D69B0"/>
    <w:rsid w:val="005E02AD"/>
    <w:rsid w:val="005E04C7"/>
    <w:rsid w:val="005E1DEB"/>
    <w:rsid w:val="005E2D66"/>
    <w:rsid w:val="005E3A79"/>
    <w:rsid w:val="005E6814"/>
    <w:rsid w:val="005E7523"/>
    <w:rsid w:val="005E7A79"/>
    <w:rsid w:val="005F014A"/>
    <w:rsid w:val="005F1FD5"/>
    <w:rsid w:val="005F511D"/>
    <w:rsid w:val="006013EE"/>
    <w:rsid w:val="00602CFC"/>
    <w:rsid w:val="00603563"/>
    <w:rsid w:val="006136ED"/>
    <w:rsid w:val="0062123F"/>
    <w:rsid w:val="00626758"/>
    <w:rsid w:val="0063129A"/>
    <w:rsid w:val="006341AD"/>
    <w:rsid w:val="006342AB"/>
    <w:rsid w:val="00634EB6"/>
    <w:rsid w:val="00635037"/>
    <w:rsid w:val="006402F7"/>
    <w:rsid w:val="0064429E"/>
    <w:rsid w:val="0064597A"/>
    <w:rsid w:val="00645F82"/>
    <w:rsid w:val="00651556"/>
    <w:rsid w:val="00654E4D"/>
    <w:rsid w:val="00655E0D"/>
    <w:rsid w:val="00660EA5"/>
    <w:rsid w:val="00660FCA"/>
    <w:rsid w:val="006659B4"/>
    <w:rsid w:val="00667A90"/>
    <w:rsid w:val="00671955"/>
    <w:rsid w:val="00683393"/>
    <w:rsid w:val="006854AA"/>
    <w:rsid w:val="00685B6E"/>
    <w:rsid w:val="006918B5"/>
    <w:rsid w:val="00692AEF"/>
    <w:rsid w:val="00693446"/>
    <w:rsid w:val="00694BC0"/>
    <w:rsid w:val="006977F2"/>
    <w:rsid w:val="00697C88"/>
    <w:rsid w:val="006A2785"/>
    <w:rsid w:val="006A2E85"/>
    <w:rsid w:val="006A4E72"/>
    <w:rsid w:val="006A7F39"/>
    <w:rsid w:val="006B0F50"/>
    <w:rsid w:val="006B1B32"/>
    <w:rsid w:val="006B33C3"/>
    <w:rsid w:val="006B3E5E"/>
    <w:rsid w:val="006B70B2"/>
    <w:rsid w:val="006C1076"/>
    <w:rsid w:val="006C17B0"/>
    <w:rsid w:val="006C3D6F"/>
    <w:rsid w:val="006C5199"/>
    <w:rsid w:val="006C68D4"/>
    <w:rsid w:val="006D0150"/>
    <w:rsid w:val="006D1497"/>
    <w:rsid w:val="006D25B5"/>
    <w:rsid w:val="006D2FD3"/>
    <w:rsid w:val="006D3460"/>
    <w:rsid w:val="006D3D49"/>
    <w:rsid w:val="006D5284"/>
    <w:rsid w:val="006E13F8"/>
    <w:rsid w:val="006E27DC"/>
    <w:rsid w:val="006E613A"/>
    <w:rsid w:val="006F2548"/>
    <w:rsid w:val="006F27EE"/>
    <w:rsid w:val="006F37E6"/>
    <w:rsid w:val="006F3CD5"/>
    <w:rsid w:val="006F42DE"/>
    <w:rsid w:val="006F563F"/>
    <w:rsid w:val="006F67BC"/>
    <w:rsid w:val="006F7467"/>
    <w:rsid w:val="00700208"/>
    <w:rsid w:val="00700D5F"/>
    <w:rsid w:val="007017D6"/>
    <w:rsid w:val="00703759"/>
    <w:rsid w:val="00705C07"/>
    <w:rsid w:val="00711E5F"/>
    <w:rsid w:val="007142A6"/>
    <w:rsid w:val="00716D93"/>
    <w:rsid w:val="00716F86"/>
    <w:rsid w:val="00717491"/>
    <w:rsid w:val="00720CBF"/>
    <w:rsid w:val="00723F42"/>
    <w:rsid w:val="007249F6"/>
    <w:rsid w:val="0073023A"/>
    <w:rsid w:val="00730A77"/>
    <w:rsid w:val="007314F1"/>
    <w:rsid w:val="007321CB"/>
    <w:rsid w:val="00732D32"/>
    <w:rsid w:val="00734655"/>
    <w:rsid w:val="00741DBF"/>
    <w:rsid w:val="0074229F"/>
    <w:rsid w:val="007449F2"/>
    <w:rsid w:val="00746405"/>
    <w:rsid w:val="0075006F"/>
    <w:rsid w:val="007502B2"/>
    <w:rsid w:val="00753308"/>
    <w:rsid w:val="00754BB0"/>
    <w:rsid w:val="00760F4F"/>
    <w:rsid w:val="00763C7C"/>
    <w:rsid w:val="00764921"/>
    <w:rsid w:val="00765D8A"/>
    <w:rsid w:val="00770C4D"/>
    <w:rsid w:val="00770EE0"/>
    <w:rsid w:val="00772F48"/>
    <w:rsid w:val="00773D26"/>
    <w:rsid w:val="0077552E"/>
    <w:rsid w:val="0077561A"/>
    <w:rsid w:val="00777727"/>
    <w:rsid w:val="007805DA"/>
    <w:rsid w:val="0078442C"/>
    <w:rsid w:val="00786476"/>
    <w:rsid w:val="00790435"/>
    <w:rsid w:val="0079119F"/>
    <w:rsid w:val="00792758"/>
    <w:rsid w:val="007A3919"/>
    <w:rsid w:val="007A7D16"/>
    <w:rsid w:val="007B0360"/>
    <w:rsid w:val="007B07E3"/>
    <w:rsid w:val="007B2DCC"/>
    <w:rsid w:val="007B3EB5"/>
    <w:rsid w:val="007B4252"/>
    <w:rsid w:val="007B4DE8"/>
    <w:rsid w:val="007B639F"/>
    <w:rsid w:val="007B78EF"/>
    <w:rsid w:val="007C01A5"/>
    <w:rsid w:val="007C0C4C"/>
    <w:rsid w:val="007C1C5E"/>
    <w:rsid w:val="007C21AC"/>
    <w:rsid w:val="007C3076"/>
    <w:rsid w:val="007C367B"/>
    <w:rsid w:val="007C5973"/>
    <w:rsid w:val="007C73B9"/>
    <w:rsid w:val="007D0ACE"/>
    <w:rsid w:val="007D1B89"/>
    <w:rsid w:val="007D3B82"/>
    <w:rsid w:val="007D64B4"/>
    <w:rsid w:val="007E1ED1"/>
    <w:rsid w:val="007E2C68"/>
    <w:rsid w:val="007E46FB"/>
    <w:rsid w:val="007E59CE"/>
    <w:rsid w:val="007E5DC4"/>
    <w:rsid w:val="007E702B"/>
    <w:rsid w:val="007E77DD"/>
    <w:rsid w:val="007E7C2B"/>
    <w:rsid w:val="007F116F"/>
    <w:rsid w:val="007F1FDA"/>
    <w:rsid w:val="007F2FCD"/>
    <w:rsid w:val="007F340E"/>
    <w:rsid w:val="007F3D93"/>
    <w:rsid w:val="007F4A41"/>
    <w:rsid w:val="007F7D03"/>
    <w:rsid w:val="00801917"/>
    <w:rsid w:val="00802780"/>
    <w:rsid w:val="008036DC"/>
    <w:rsid w:val="00810837"/>
    <w:rsid w:val="008120AD"/>
    <w:rsid w:val="00812692"/>
    <w:rsid w:val="00814687"/>
    <w:rsid w:val="0082462B"/>
    <w:rsid w:val="00826CA5"/>
    <w:rsid w:val="0083264B"/>
    <w:rsid w:val="008344C8"/>
    <w:rsid w:val="00834C89"/>
    <w:rsid w:val="00835CAE"/>
    <w:rsid w:val="008373D9"/>
    <w:rsid w:val="0084341B"/>
    <w:rsid w:val="0084479F"/>
    <w:rsid w:val="0085065B"/>
    <w:rsid w:val="00851F08"/>
    <w:rsid w:val="00854A0A"/>
    <w:rsid w:val="00860A9D"/>
    <w:rsid w:val="00862ABA"/>
    <w:rsid w:val="008638E2"/>
    <w:rsid w:val="00866926"/>
    <w:rsid w:val="00870239"/>
    <w:rsid w:val="00872EA5"/>
    <w:rsid w:val="00873EF4"/>
    <w:rsid w:val="00877AD0"/>
    <w:rsid w:val="008802B0"/>
    <w:rsid w:val="0088057C"/>
    <w:rsid w:val="00880FFB"/>
    <w:rsid w:val="00883CFD"/>
    <w:rsid w:val="0088618D"/>
    <w:rsid w:val="00890E81"/>
    <w:rsid w:val="0089152D"/>
    <w:rsid w:val="00892527"/>
    <w:rsid w:val="00892968"/>
    <w:rsid w:val="008957E2"/>
    <w:rsid w:val="008A0212"/>
    <w:rsid w:val="008A48BD"/>
    <w:rsid w:val="008A5776"/>
    <w:rsid w:val="008A6518"/>
    <w:rsid w:val="008A6CD0"/>
    <w:rsid w:val="008A7D81"/>
    <w:rsid w:val="008B13EA"/>
    <w:rsid w:val="008B2114"/>
    <w:rsid w:val="008B4EAF"/>
    <w:rsid w:val="008B5F76"/>
    <w:rsid w:val="008B6705"/>
    <w:rsid w:val="008B6E87"/>
    <w:rsid w:val="008B73CD"/>
    <w:rsid w:val="008B7D31"/>
    <w:rsid w:val="008C1F31"/>
    <w:rsid w:val="008C2011"/>
    <w:rsid w:val="008C56E7"/>
    <w:rsid w:val="008C5C5F"/>
    <w:rsid w:val="008C5FB5"/>
    <w:rsid w:val="008C7855"/>
    <w:rsid w:val="008D00EA"/>
    <w:rsid w:val="008D0A1E"/>
    <w:rsid w:val="008D2110"/>
    <w:rsid w:val="008D3E79"/>
    <w:rsid w:val="008E2539"/>
    <w:rsid w:val="008E349A"/>
    <w:rsid w:val="008E7475"/>
    <w:rsid w:val="008F00B5"/>
    <w:rsid w:val="008F3191"/>
    <w:rsid w:val="008F6029"/>
    <w:rsid w:val="008F7E39"/>
    <w:rsid w:val="009019D0"/>
    <w:rsid w:val="0090288D"/>
    <w:rsid w:val="00904C88"/>
    <w:rsid w:val="00905AB9"/>
    <w:rsid w:val="00907B97"/>
    <w:rsid w:val="009114EE"/>
    <w:rsid w:val="00914E1C"/>
    <w:rsid w:val="00915046"/>
    <w:rsid w:val="009154D3"/>
    <w:rsid w:val="009216C2"/>
    <w:rsid w:val="009232D6"/>
    <w:rsid w:val="00930893"/>
    <w:rsid w:val="00931CC7"/>
    <w:rsid w:val="00933C5B"/>
    <w:rsid w:val="00934813"/>
    <w:rsid w:val="0093716B"/>
    <w:rsid w:val="009372CF"/>
    <w:rsid w:val="00943EBB"/>
    <w:rsid w:val="00944204"/>
    <w:rsid w:val="00944386"/>
    <w:rsid w:val="00947557"/>
    <w:rsid w:val="00951D21"/>
    <w:rsid w:val="009545C9"/>
    <w:rsid w:val="00954C59"/>
    <w:rsid w:val="00957241"/>
    <w:rsid w:val="00960A7C"/>
    <w:rsid w:val="00960EC9"/>
    <w:rsid w:val="00961519"/>
    <w:rsid w:val="00963170"/>
    <w:rsid w:val="009637D8"/>
    <w:rsid w:val="00964A12"/>
    <w:rsid w:val="00973BB9"/>
    <w:rsid w:val="00973C78"/>
    <w:rsid w:val="00973CC7"/>
    <w:rsid w:val="00974E3C"/>
    <w:rsid w:val="0098117E"/>
    <w:rsid w:val="009829F8"/>
    <w:rsid w:val="00983F95"/>
    <w:rsid w:val="009842A0"/>
    <w:rsid w:val="009843FB"/>
    <w:rsid w:val="00985956"/>
    <w:rsid w:val="0098680F"/>
    <w:rsid w:val="00986AC3"/>
    <w:rsid w:val="00991460"/>
    <w:rsid w:val="00991729"/>
    <w:rsid w:val="00995745"/>
    <w:rsid w:val="00996501"/>
    <w:rsid w:val="00997280"/>
    <w:rsid w:val="0099753B"/>
    <w:rsid w:val="009A2540"/>
    <w:rsid w:val="009A5DAB"/>
    <w:rsid w:val="009A600E"/>
    <w:rsid w:val="009B1F50"/>
    <w:rsid w:val="009B224E"/>
    <w:rsid w:val="009B37D3"/>
    <w:rsid w:val="009B58A6"/>
    <w:rsid w:val="009B5D74"/>
    <w:rsid w:val="009B6918"/>
    <w:rsid w:val="009B6DDB"/>
    <w:rsid w:val="009C03AA"/>
    <w:rsid w:val="009C05D5"/>
    <w:rsid w:val="009C25D1"/>
    <w:rsid w:val="009C46C8"/>
    <w:rsid w:val="009C4953"/>
    <w:rsid w:val="009C4D0D"/>
    <w:rsid w:val="009C5C70"/>
    <w:rsid w:val="009C6CEB"/>
    <w:rsid w:val="009C7269"/>
    <w:rsid w:val="009D0A3B"/>
    <w:rsid w:val="009D3AA6"/>
    <w:rsid w:val="009D3B5C"/>
    <w:rsid w:val="009D3BA4"/>
    <w:rsid w:val="009D50C8"/>
    <w:rsid w:val="009D71E3"/>
    <w:rsid w:val="009E0A9D"/>
    <w:rsid w:val="009E15F2"/>
    <w:rsid w:val="009E24D6"/>
    <w:rsid w:val="009E5668"/>
    <w:rsid w:val="009E7934"/>
    <w:rsid w:val="009E7F46"/>
    <w:rsid w:val="009F017B"/>
    <w:rsid w:val="009F1B16"/>
    <w:rsid w:val="009F2E68"/>
    <w:rsid w:val="009F6425"/>
    <w:rsid w:val="009F68C7"/>
    <w:rsid w:val="00A0161C"/>
    <w:rsid w:val="00A01C97"/>
    <w:rsid w:val="00A023AE"/>
    <w:rsid w:val="00A03AB6"/>
    <w:rsid w:val="00A03FB9"/>
    <w:rsid w:val="00A0487F"/>
    <w:rsid w:val="00A04B86"/>
    <w:rsid w:val="00A05661"/>
    <w:rsid w:val="00A05A39"/>
    <w:rsid w:val="00A06C72"/>
    <w:rsid w:val="00A103C7"/>
    <w:rsid w:val="00A15297"/>
    <w:rsid w:val="00A16825"/>
    <w:rsid w:val="00A20D62"/>
    <w:rsid w:val="00A22413"/>
    <w:rsid w:val="00A228C4"/>
    <w:rsid w:val="00A23C8C"/>
    <w:rsid w:val="00A2452D"/>
    <w:rsid w:val="00A24D1B"/>
    <w:rsid w:val="00A275D3"/>
    <w:rsid w:val="00A27D8E"/>
    <w:rsid w:val="00A3220C"/>
    <w:rsid w:val="00A36379"/>
    <w:rsid w:val="00A36DEB"/>
    <w:rsid w:val="00A401D3"/>
    <w:rsid w:val="00A402C0"/>
    <w:rsid w:val="00A40F01"/>
    <w:rsid w:val="00A41D28"/>
    <w:rsid w:val="00A42193"/>
    <w:rsid w:val="00A424FC"/>
    <w:rsid w:val="00A43C44"/>
    <w:rsid w:val="00A44DB9"/>
    <w:rsid w:val="00A45C2C"/>
    <w:rsid w:val="00A46A81"/>
    <w:rsid w:val="00A47003"/>
    <w:rsid w:val="00A54443"/>
    <w:rsid w:val="00A54916"/>
    <w:rsid w:val="00A55EC1"/>
    <w:rsid w:val="00A6119B"/>
    <w:rsid w:val="00A61232"/>
    <w:rsid w:val="00A65830"/>
    <w:rsid w:val="00A6676C"/>
    <w:rsid w:val="00A66BE3"/>
    <w:rsid w:val="00A66F0E"/>
    <w:rsid w:val="00A673A0"/>
    <w:rsid w:val="00A67C77"/>
    <w:rsid w:val="00A70C23"/>
    <w:rsid w:val="00A7561E"/>
    <w:rsid w:val="00A84DE0"/>
    <w:rsid w:val="00A85349"/>
    <w:rsid w:val="00A85B08"/>
    <w:rsid w:val="00A874D3"/>
    <w:rsid w:val="00A94068"/>
    <w:rsid w:val="00A94262"/>
    <w:rsid w:val="00AA19A1"/>
    <w:rsid w:val="00AA2483"/>
    <w:rsid w:val="00AA2770"/>
    <w:rsid w:val="00AA33D9"/>
    <w:rsid w:val="00AA38AD"/>
    <w:rsid w:val="00AA4BE2"/>
    <w:rsid w:val="00AA5839"/>
    <w:rsid w:val="00AA75D2"/>
    <w:rsid w:val="00AB405C"/>
    <w:rsid w:val="00AB45DA"/>
    <w:rsid w:val="00AB7218"/>
    <w:rsid w:val="00AB7DDF"/>
    <w:rsid w:val="00AC005D"/>
    <w:rsid w:val="00AC00DA"/>
    <w:rsid w:val="00AC2C89"/>
    <w:rsid w:val="00AC334D"/>
    <w:rsid w:val="00AC447B"/>
    <w:rsid w:val="00AC5333"/>
    <w:rsid w:val="00AC7E87"/>
    <w:rsid w:val="00AD01F9"/>
    <w:rsid w:val="00AD0E4D"/>
    <w:rsid w:val="00AD15D1"/>
    <w:rsid w:val="00AD343E"/>
    <w:rsid w:val="00AD3A37"/>
    <w:rsid w:val="00AD6998"/>
    <w:rsid w:val="00AE0086"/>
    <w:rsid w:val="00AE0F0A"/>
    <w:rsid w:val="00AE2892"/>
    <w:rsid w:val="00AE2D7F"/>
    <w:rsid w:val="00AE3E31"/>
    <w:rsid w:val="00AF4CAB"/>
    <w:rsid w:val="00AF57CE"/>
    <w:rsid w:val="00AF5D80"/>
    <w:rsid w:val="00AF70B7"/>
    <w:rsid w:val="00B0112C"/>
    <w:rsid w:val="00B04E13"/>
    <w:rsid w:val="00B131D8"/>
    <w:rsid w:val="00B133C3"/>
    <w:rsid w:val="00B13B01"/>
    <w:rsid w:val="00B145A0"/>
    <w:rsid w:val="00B15A75"/>
    <w:rsid w:val="00B20555"/>
    <w:rsid w:val="00B2131F"/>
    <w:rsid w:val="00B26EF7"/>
    <w:rsid w:val="00B30A09"/>
    <w:rsid w:val="00B34E99"/>
    <w:rsid w:val="00B352E2"/>
    <w:rsid w:val="00B47C6F"/>
    <w:rsid w:val="00B527FD"/>
    <w:rsid w:val="00B53ADF"/>
    <w:rsid w:val="00B53FBA"/>
    <w:rsid w:val="00B540A9"/>
    <w:rsid w:val="00B56A66"/>
    <w:rsid w:val="00B57235"/>
    <w:rsid w:val="00B576F5"/>
    <w:rsid w:val="00B60135"/>
    <w:rsid w:val="00B61702"/>
    <w:rsid w:val="00B64124"/>
    <w:rsid w:val="00B6451A"/>
    <w:rsid w:val="00B65162"/>
    <w:rsid w:val="00B70D6D"/>
    <w:rsid w:val="00B71379"/>
    <w:rsid w:val="00B72C81"/>
    <w:rsid w:val="00B76F2B"/>
    <w:rsid w:val="00B77B73"/>
    <w:rsid w:val="00B804E0"/>
    <w:rsid w:val="00B80940"/>
    <w:rsid w:val="00B82DAC"/>
    <w:rsid w:val="00B86DFF"/>
    <w:rsid w:val="00B9051D"/>
    <w:rsid w:val="00B90F08"/>
    <w:rsid w:val="00B918A8"/>
    <w:rsid w:val="00B9483A"/>
    <w:rsid w:val="00B97289"/>
    <w:rsid w:val="00BA05A0"/>
    <w:rsid w:val="00BA7217"/>
    <w:rsid w:val="00BB1E18"/>
    <w:rsid w:val="00BB30DA"/>
    <w:rsid w:val="00BB520F"/>
    <w:rsid w:val="00BB5979"/>
    <w:rsid w:val="00BB66EF"/>
    <w:rsid w:val="00BB76A3"/>
    <w:rsid w:val="00BC0EFD"/>
    <w:rsid w:val="00BC31FC"/>
    <w:rsid w:val="00BC4E04"/>
    <w:rsid w:val="00BC5DDA"/>
    <w:rsid w:val="00BC6631"/>
    <w:rsid w:val="00BD060C"/>
    <w:rsid w:val="00BD1D87"/>
    <w:rsid w:val="00BD2D86"/>
    <w:rsid w:val="00BD34F4"/>
    <w:rsid w:val="00BD354F"/>
    <w:rsid w:val="00BD6687"/>
    <w:rsid w:val="00BD7164"/>
    <w:rsid w:val="00BD7D82"/>
    <w:rsid w:val="00BE0167"/>
    <w:rsid w:val="00BE05BB"/>
    <w:rsid w:val="00BE1428"/>
    <w:rsid w:val="00BE2467"/>
    <w:rsid w:val="00BE287D"/>
    <w:rsid w:val="00BE535B"/>
    <w:rsid w:val="00BE5B25"/>
    <w:rsid w:val="00BF19EB"/>
    <w:rsid w:val="00BF2191"/>
    <w:rsid w:val="00BF44FA"/>
    <w:rsid w:val="00BF49BB"/>
    <w:rsid w:val="00BF6234"/>
    <w:rsid w:val="00BF63E1"/>
    <w:rsid w:val="00BF640C"/>
    <w:rsid w:val="00BF6905"/>
    <w:rsid w:val="00BF6EBF"/>
    <w:rsid w:val="00C00614"/>
    <w:rsid w:val="00C029B4"/>
    <w:rsid w:val="00C02AFB"/>
    <w:rsid w:val="00C03402"/>
    <w:rsid w:val="00C05D39"/>
    <w:rsid w:val="00C06BEA"/>
    <w:rsid w:val="00C10DCE"/>
    <w:rsid w:val="00C13024"/>
    <w:rsid w:val="00C13C05"/>
    <w:rsid w:val="00C17DA7"/>
    <w:rsid w:val="00C2144F"/>
    <w:rsid w:val="00C257C8"/>
    <w:rsid w:val="00C25D96"/>
    <w:rsid w:val="00C273C4"/>
    <w:rsid w:val="00C316FF"/>
    <w:rsid w:val="00C35618"/>
    <w:rsid w:val="00C406B1"/>
    <w:rsid w:val="00C40D78"/>
    <w:rsid w:val="00C40F68"/>
    <w:rsid w:val="00C41404"/>
    <w:rsid w:val="00C41C58"/>
    <w:rsid w:val="00C432D3"/>
    <w:rsid w:val="00C46E77"/>
    <w:rsid w:val="00C4738C"/>
    <w:rsid w:val="00C475BB"/>
    <w:rsid w:val="00C512C1"/>
    <w:rsid w:val="00C533A2"/>
    <w:rsid w:val="00C56A11"/>
    <w:rsid w:val="00C57765"/>
    <w:rsid w:val="00C611CE"/>
    <w:rsid w:val="00C63E84"/>
    <w:rsid w:val="00C7102D"/>
    <w:rsid w:val="00C71DD1"/>
    <w:rsid w:val="00C724D3"/>
    <w:rsid w:val="00C72B92"/>
    <w:rsid w:val="00C72F9E"/>
    <w:rsid w:val="00C73BB4"/>
    <w:rsid w:val="00C75685"/>
    <w:rsid w:val="00C771F3"/>
    <w:rsid w:val="00C82B0A"/>
    <w:rsid w:val="00C83ED1"/>
    <w:rsid w:val="00C8561C"/>
    <w:rsid w:val="00C87B28"/>
    <w:rsid w:val="00C90DD5"/>
    <w:rsid w:val="00C93889"/>
    <w:rsid w:val="00C94442"/>
    <w:rsid w:val="00C9664A"/>
    <w:rsid w:val="00C9787F"/>
    <w:rsid w:val="00CA0060"/>
    <w:rsid w:val="00CA161B"/>
    <w:rsid w:val="00CA5F59"/>
    <w:rsid w:val="00CA6D5D"/>
    <w:rsid w:val="00CA7011"/>
    <w:rsid w:val="00CB42FF"/>
    <w:rsid w:val="00CB7163"/>
    <w:rsid w:val="00CC0A16"/>
    <w:rsid w:val="00CC2D83"/>
    <w:rsid w:val="00CC5E86"/>
    <w:rsid w:val="00CD12CB"/>
    <w:rsid w:val="00CD21D1"/>
    <w:rsid w:val="00CD31DC"/>
    <w:rsid w:val="00CD748F"/>
    <w:rsid w:val="00CE124B"/>
    <w:rsid w:val="00CE25A3"/>
    <w:rsid w:val="00CE64B3"/>
    <w:rsid w:val="00CE68C0"/>
    <w:rsid w:val="00CE7B9A"/>
    <w:rsid w:val="00CF1993"/>
    <w:rsid w:val="00CF2805"/>
    <w:rsid w:val="00CF2C46"/>
    <w:rsid w:val="00CF581B"/>
    <w:rsid w:val="00CF5E88"/>
    <w:rsid w:val="00CF636C"/>
    <w:rsid w:val="00CF79EC"/>
    <w:rsid w:val="00CF7AB4"/>
    <w:rsid w:val="00D012CD"/>
    <w:rsid w:val="00D036BA"/>
    <w:rsid w:val="00D102A7"/>
    <w:rsid w:val="00D13EE1"/>
    <w:rsid w:val="00D16697"/>
    <w:rsid w:val="00D233F4"/>
    <w:rsid w:val="00D24270"/>
    <w:rsid w:val="00D252D3"/>
    <w:rsid w:val="00D31953"/>
    <w:rsid w:val="00D323A2"/>
    <w:rsid w:val="00D323F9"/>
    <w:rsid w:val="00D32AF1"/>
    <w:rsid w:val="00D35380"/>
    <w:rsid w:val="00D37CD3"/>
    <w:rsid w:val="00D40691"/>
    <w:rsid w:val="00D412BA"/>
    <w:rsid w:val="00D423D6"/>
    <w:rsid w:val="00D43F57"/>
    <w:rsid w:val="00D44F63"/>
    <w:rsid w:val="00D56B5E"/>
    <w:rsid w:val="00D61852"/>
    <w:rsid w:val="00D61A75"/>
    <w:rsid w:val="00D6218D"/>
    <w:rsid w:val="00D622FF"/>
    <w:rsid w:val="00D638CE"/>
    <w:rsid w:val="00D65217"/>
    <w:rsid w:val="00D67185"/>
    <w:rsid w:val="00D67417"/>
    <w:rsid w:val="00D703A1"/>
    <w:rsid w:val="00D725B6"/>
    <w:rsid w:val="00D72AAA"/>
    <w:rsid w:val="00D735F1"/>
    <w:rsid w:val="00D736EA"/>
    <w:rsid w:val="00D77133"/>
    <w:rsid w:val="00D7735C"/>
    <w:rsid w:val="00D849EC"/>
    <w:rsid w:val="00D91FAD"/>
    <w:rsid w:val="00D93AE2"/>
    <w:rsid w:val="00D97540"/>
    <w:rsid w:val="00DA04EA"/>
    <w:rsid w:val="00DA613C"/>
    <w:rsid w:val="00DB2589"/>
    <w:rsid w:val="00DB34D2"/>
    <w:rsid w:val="00DB3893"/>
    <w:rsid w:val="00DB5481"/>
    <w:rsid w:val="00DB7BC4"/>
    <w:rsid w:val="00DC4FBD"/>
    <w:rsid w:val="00DD3CE7"/>
    <w:rsid w:val="00DD3D20"/>
    <w:rsid w:val="00DD5A10"/>
    <w:rsid w:val="00DD6899"/>
    <w:rsid w:val="00DD7F10"/>
    <w:rsid w:val="00DD7FD8"/>
    <w:rsid w:val="00DE0303"/>
    <w:rsid w:val="00DE343A"/>
    <w:rsid w:val="00DE52C8"/>
    <w:rsid w:val="00DE5F81"/>
    <w:rsid w:val="00DE6427"/>
    <w:rsid w:val="00E000BF"/>
    <w:rsid w:val="00E0322A"/>
    <w:rsid w:val="00E0497D"/>
    <w:rsid w:val="00E04A3D"/>
    <w:rsid w:val="00E052A2"/>
    <w:rsid w:val="00E0745D"/>
    <w:rsid w:val="00E07EB1"/>
    <w:rsid w:val="00E07F63"/>
    <w:rsid w:val="00E10D07"/>
    <w:rsid w:val="00E112CB"/>
    <w:rsid w:val="00E1330B"/>
    <w:rsid w:val="00E16550"/>
    <w:rsid w:val="00E1707E"/>
    <w:rsid w:val="00E21F5F"/>
    <w:rsid w:val="00E23104"/>
    <w:rsid w:val="00E2482F"/>
    <w:rsid w:val="00E31282"/>
    <w:rsid w:val="00E32BB5"/>
    <w:rsid w:val="00E34FEB"/>
    <w:rsid w:val="00E37823"/>
    <w:rsid w:val="00E40AAE"/>
    <w:rsid w:val="00E42442"/>
    <w:rsid w:val="00E4444B"/>
    <w:rsid w:val="00E45861"/>
    <w:rsid w:val="00E503C0"/>
    <w:rsid w:val="00E51514"/>
    <w:rsid w:val="00E52CFC"/>
    <w:rsid w:val="00E55C1A"/>
    <w:rsid w:val="00E616C5"/>
    <w:rsid w:val="00E62BF2"/>
    <w:rsid w:val="00E63865"/>
    <w:rsid w:val="00E64350"/>
    <w:rsid w:val="00E657CD"/>
    <w:rsid w:val="00E677C2"/>
    <w:rsid w:val="00E7042C"/>
    <w:rsid w:val="00E73125"/>
    <w:rsid w:val="00E73B1B"/>
    <w:rsid w:val="00E75B9C"/>
    <w:rsid w:val="00E76702"/>
    <w:rsid w:val="00E83C4C"/>
    <w:rsid w:val="00E83FF8"/>
    <w:rsid w:val="00E84404"/>
    <w:rsid w:val="00E85864"/>
    <w:rsid w:val="00E85DCC"/>
    <w:rsid w:val="00E8667E"/>
    <w:rsid w:val="00E87332"/>
    <w:rsid w:val="00E9574C"/>
    <w:rsid w:val="00E96B91"/>
    <w:rsid w:val="00E97D8C"/>
    <w:rsid w:val="00EA1620"/>
    <w:rsid w:val="00EA1D06"/>
    <w:rsid w:val="00EA2606"/>
    <w:rsid w:val="00EA2FF6"/>
    <w:rsid w:val="00EA42F5"/>
    <w:rsid w:val="00EA5722"/>
    <w:rsid w:val="00EB28E1"/>
    <w:rsid w:val="00EB2D4D"/>
    <w:rsid w:val="00EB3BB5"/>
    <w:rsid w:val="00EB50B7"/>
    <w:rsid w:val="00EB79A3"/>
    <w:rsid w:val="00EC0D5F"/>
    <w:rsid w:val="00EC2660"/>
    <w:rsid w:val="00EC7E60"/>
    <w:rsid w:val="00ED5332"/>
    <w:rsid w:val="00EE17BF"/>
    <w:rsid w:val="00EE1992"/>
    <w:rsid w:val="00EE2EF5"/>
    <w:rsid w:val="00EE5B3C"/>
    <w:rsid w:val="00EF39A5"/>
    <w:rsid w:val="00EF3A35"/>
    <w:rsid w:val="00EF3F1D"/>
    <w:rsid w:val="00EF4CAC"/>
    <w:rsid w:val="00EF65A3"/>
    <w:rsid w:val="00F01D79"/>
    <w:rsid w:val="00F01EA6"/>
    <w:rsid w:val="00F0285B"/>
    <w:rsid w:val="00F03DA4"/>
    <w:rsid w:val="00F07502"/>
    <w:rsid w:val="00F07FCA"/>
    <w:rsid w:val="00F110F1"/>
    <w:rsid w:val="00F12639"/>
    <w:rsid w:val="00F15CAE"/>
    <w:rsid w:val="00F167A7"/>
    <w:rsid w:val="00F21865"/>
    <w:rsid w:val="00F231B8"/>
    <w:rsid w:val="00F233C6"/>
    <w:rsid w:val="00F240CA"/>
    <w:rsid w:val="00F262EE"/>
    <w:rsid w:val="00F3057C"/>
    <w:rsid w:val="00F30644"/>
    <w:rsid w:val="00F329EE"/>
    <w:rsid w:val="00F34C2C"/>
    <w:rsid w:val="00F37B1F"/>
    <w:rsid w:val="00F40C12"/>
    <w:rsid w:val="00F40EEA"/>
    <w:rsid w:val="00F4171A"/>
    <w:rsid w:val="00F442C4"/>
    <w:rsid w:val="00F445D4"/>
    <w:rsid w:val="00F46240"/>
    <w:rsid w:val="00F46BDA"/>
    <w:rsid w:val="00F507A6"/>
    <w:rsid w:val="00F51BCE"/>
    <w:rsid w:val="00F5377C"/>
    <w:rsid w:val="00F54B37"/>
    <w:rsid w:val="00F54F82"/>
    <w:rsid w:val="00F5541E"/>
    <w:rsid w:val="00F56397"/>
    <w:rsid w:val="00F601E6"/>
    <w:rsid w:val="00F60DA9"/>
    <w:rsid w:val="00F620FC"/>
    <w:rsid w:val="00F634A0"/>
    <w:rsid w:val="00F6497A"/>
    <w:rsid w:val="00F77EF6"/>
    <w:rsid w:val="00F81967"/>
    <w:rsid w:val="00F81D5B"/>
    <w:rsid w:val="00F82753"/>
    <w:rsid w:val="00F8450C"/>
    <w:rsid w:val="00F8601F"/>
    <w:rsid w:val="00F86F14"/>
    <w:rsid w:val="00F87C4F"/>
    <w:rsid w:val="00F93511"/>
    <w:rsid w:val="00F97E3B"/>
    <w:rsid w:val="00FA0217"/>
    <w:rsid w:val="00FA2AA3"/>
    <w:rsid w:val="00FA4E59"/>
    <w:rsid w:val="00FA55E9"/>
    <w:rsid w:val="00FA64F4"/>
    <w:rsid w:val="00FA680C"/>
    <w:rsid w:val="00FA7289"/>
    <w:rsid w:val="00FA7D6A"/>
    <w:rsid w:val="00FB4398"/>
    <w:rsid w:val="00FB47E8"/>
    <w:rsid w:val="00FB47F3"/>
    <w:rsid w:val="00FB48B8"/>
    <w:rsid w:val="00FB6F4E"/>
    <w:rsid w:val="00FC1026"/>
    <w:rsid w:val="00FC2F90"/>
    <w:rsid w:val="00FC3127"/>
    <w:rsid w:val="00FC572D"/>
    <w:rsid w:val="00FD1BAB"/>
    <w:rsid w:val="00FD4074"/>
    <w:rsid w:val="00FD4EC8"/>
    <w:rsid w:val="00FE10E0"/>
    <w:rsid w:val="00FE284B"/>
    <w:rsid w:val="00FE6D98"/>
    <w:rsid w:val="00FE6F8F"/>
    <w:rsid w:val="00FF0CD2"/>
    <w:rsid w:val="00FF4281"/>
    <w:rsid w:val="00FF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D0EF15"/>
  <w15:chartTrackingRefBased/>
  <w15:docId w15:val="{5F289A3A-87A2-4A0C-AA1D-949714DC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35380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67A90"/>
    <w:rPr>
      <w:color w:val="808080"/>
    </w:rPr>
  </w:style>
  <w:style w:type="table" w:styleId="TableGrid">
    <w:name w:val="Table Grid"/>
    <w:basedOn w:val="TableNormal"/>
    <w:uiPriority w:val="39"/>
    <w:rsid w:val="00276F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C76F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76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76F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76F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76F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6A6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6A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585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61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858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5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8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51368F-D732-4AB9-B468-5851B4D35A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141</Words>
  <Characters>650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oenewoud</dc:creator>
  <cp:keywords>DONE</cp:keywords>
  <dc:description/>
  <cp:lastModifiedBy>david groenewoud</cp:lastModifiedBy>
  <cp:revision>8</cp:revision>
  <dcterms:created xsi:type="dcterms:W3CDTF">2021-12-27T18:43:00Z</dcterms:created>
  <dcterms:modified xsi:type="dcterms:W3CDTF">2022-02-14T14:38:00Z</dcterms:modified>
</cp:coreProperties>
</file>